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6CBBC" w14:textId="576C7009" w:rsidR="001A563F" w:rsidRDefault="001A563F" w:rsidP="001A563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actor Analysis of Prejudice Confrontation Items, Stud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7"/>
        <w:gridCol w:w="1500"/>
        <w:gridCol w:w="1500"/>
        <w:gridCol w:w="1439"/>
      </w:tblGrid>
      <w:tr w:rsidR="00D978B2" w:rsidRPr="00D978B2" w14:paraId="51E8E4CF" w14:textId="77777777" w:rsidTr="001A563F">
        <w:tc>
          <w:tcPr>
            <w:tcW w:w="4673" w:type="dxa"/>
          </w:tcPr>
          <w:p w14:paraId="5347CC3E" w14:textId="77777777" w:rsidR="001A563F" w:rsidRDefault="00D978B2" w:rsidP="001A563F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Items</w:t>
            </w:r>
          </w:p>
          <w:p w14:paraId="56088F7B" w14:textId="77777777" w:rsidR="00D65831" w:rsidRDefault="00D65831" w:rsidP="001A563F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  <w:p w14:paraId="17BD256B" w14:textId="4B0F2B19" w:rsidR="00D65831" w:rsidRPr="00D978B2" w:rsidRDefault="00D65831" w:rsidP="001A563F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6583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Total explained variance: 6</w:t>
            </w:r>
            <w: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8</w:t>
            </w:r>
            <w:r w:rsidRPr="00D6583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.7%</w:t>
            </w:r>
          </w:p>
        </w:tc>
        <w:tc>
          <w:tcPr>
            <w:tcW w:w="1447" w:type="dxa"/>
          </w:tcPr>
          <w:p w14:paraId="4E514A58" w14:textId="3C3BEBD5" w:rsidR="001A563F" w:rsidRPr="00D978B2" w:rsidRDefault="00D978B2" w:rsidP="001A563F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Factor 1</w:t>
            </w:r>
            <w:r w:rsidR="0075576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</w:t>
            </w:r>
            <w:r w:rsidR="0075576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(34.37%)</w:t>
            </w: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: Non-aggressive Confrontation</w:t>
            </w:r>
            <w:r w:rsidR="0075576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448" w:type="dxa"/>
          </w:tcPr>
          <w:p w14:paraId="1F9DEEF5" w14:textId="5B9C62D2" w:rsidR="001A563F" w:rsidRPr="00D978B2" w:rsidRDefault="00D978B2" w:rsidP="001A563F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Factor 2</w:t>
            </w:r>
            <w:r w:rsidR="0075576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(21.58%)</w:t>
            </w: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: Aggressive Confrontation</w:t>
            </w:r>
          </w:p>
        </w:tc>
        <w:tc>
          <w:tcPr>
            <w:tcW w:w="1448" w:type="dxa"/>
          </w:tcPr>
          <w:p w14:paraId="08E4F071" w14:textId="78E0649E" w:rsidR="001A563F" w:rsidRPr="00D978B2" w:rsidRDefault="00D978B2" w:rsidP="001A563F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Factor 3</w:t>
            </w:r>
            <w:r w:rsidR="0075576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(12.75%)</w:t>
            </w: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: Avoidance / Humour</w:t>
            </w:r>
          </w:p>
        </w:tc>
      </w:tr>
      <w:tr w:rsidR="00D978B2" w:rsidRPr="00D978B2" w14:paraId="7B022F0B" w14:textId="77777777" w:rsidTr="008576F6">
        <w:tc>
          <w:tcPr>
            <w:tcW w:w="4673" w:type="dxa"/>
            <w:vAlign w:val="center"/>
          </w:tcPr>
          <w:p w14:paraId="6E9EB728" w14:textId="2C2992B0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educate them about the negative impact of discrimination.</w:t>
            </w:r>
          </w:p>
        </w:tc>
        <w:tc>
          <w:tcPr>
            <w:tcW w:w="1447" w:type="dxa"/>
            <w:vAlign w:val="center"/>
          </w:tcPr>
          <w:p w14:paraId="59E57131" w14:textId="09C19A6D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3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448" w:type="dxa"/>
          </w:tcPr>
          <w:p w14:paraId="523441C9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39CCA5D2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1E204BB5" w14:textId="77777777" w:rsidTr="008576F6">
        <w:tc>
          <w:tcPr>
            <w:tcW w:w="4673" w:type="dxa"/>
            <w:vAlign w:val="center"/>
          </w:tcPr>
          <w:p w14:paraId="1DD3BD52" w14:textId="42623063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show them why what they said was discriminatory.</w:t>
            </w:r>
          </w:p>
        </w:tc>
        <w:tc>
          <w:tcPr>
            <w:tcW w:w="1447" w:type="dxa"/>
            <w:vAlign w:val="center"/>
          </w:tcPr>
          <w:p w14:paraId="5F12C416" w14:textId="634E0AA8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22</w:t>
            </w:r>
          </w:p>
        </w:tc>
        <w:tc>
          <w:tcPr>
            <w:tcW w:w="1448" w:type="dxa"/>
          </w:tcPr>
          <w:p w14:paraId="6DF95CE7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126DECC0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27863BA2" w14:textId="77777777" w:rsidTr="008576F6">
        <w:tc>
          <w:tcPr>
            <w:tcW w:w="4673" w:type="dxa"/>
            <w:vAlign w:val="center"/>
          </w:tcPr>
          <w:p w14:paraId="58051CF1" w14:textId="5698C3E6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make sure they know I am saddened by what they said.</w:t>
            </w:r>
          </w:p>
        </w:tc>
        <w:tc>
          <w:tcPr>
            <w:tcW w:w="1447" w:type="dxa"/>
            <w:vAlign w:val="center"/>
          </w:tcPr>
          <w:p w14:paraId="5734409C" w14:textId="43FBBEAD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08</w:t>
            </w:r>
          </w:p>
        </w:tc>
        <w:tc>
          <w:tcPr>
            <w:tcW w:w="1448" w:type="dxa"/>
          </w:tcPr>
          <w:p w14:paraId="0A9F9291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26C67BC0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4AFB7B78" w14:textId="77777777" w:rsidTr="008576F6">
        <w:tc>
          <w:tcPr>
            <w:tcW w:w="4673" w:type="dxa"/>
            <w:vAlign w:val="center"/>
          </w:tcPr>
          <w:p w14:paraId="63AA893F" w14:textId="02DCCFDF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help them be better able to spot discrimination.</w:t>
            </w:r>
          </w:p>
        </w:tc>
        <w:tc>
          <w:tcPr>
            <w:tcW w:w="1447" w:type="dxa"/>
            <w:vAlign w:val="center"/>
          </w:tcPr>
          <w:p w14:paraId="20601619" w14:textId="2BCEBF0D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78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1448" w:type="dxa"/>
          </w:tcPr>
          <w:p w14:paraId="213C7940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2804609F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6C3BE537" w14:textId="77777777" w:rsidTr="008576F6">
        <w:tc>
          <w:tcPr>
            <w:tcW w:w="4673" w:type="dxa"/>
            <w:vAlign w:val="center"/>
          </w:tcPr>
          <w:p w14:paraId="2CBC7DEA" w14:textId="40D49AEF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tell them I am upset by what they said.</w:t>
            </w:r>
          </w:p>
        </w:tc>
        <w:tc>
          <w:tcPr>
            <w:tcW w:w="1447" w:type="dxa"/>
            <w:vAlign w:val="center"/>
          </w:tcPr>
          <w:p w14:paraId="5637533F" w14:textId="35842526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7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77</w:t>
            </w:r>
          </w:p>
        </w:tc>
        <w:tc>
          <w:tcPr>
            <w:tcW w:w="1448" w:type="dxa"/>
          </w:tcPr>
          <w:p w14:paraId="23817E8A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39E04821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038E00FC" w14:textId="77777777" w:rsidTr="002D033D">
        <w:tc>
          <w:tcPr>
            <w:tcW w:w="4673" w:type="dxa"/>
            <w:vAlign w:val="center"/>
          </w:tcPr>
          <w:p w14:paraId="18D7B18D" w14:textId="79C87DD6" w:rsidR="00D978B2" w:rsidRPr="00D978B2" w:rsidRDefault="00D978B2" w:rsidP="00D978B2">
            <w:pPr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threaten to beat them.</w:t>
            </w:r>
          </w:p>
        </w:tc>
        <w:tc>
          <w:tcPr>
            <w:tcW w:w="1447" w:type="dxa"/>
          </w:tcPr>
          <w:p w14:paraId="25C3296B" w14:textId="77777777" w:rsidR="00D978B2" w:rsidRPr="00D978B2" w:rsidRDefault="00D978B2" w:rsidP="00D978B2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4B18B461" w14:textId="5FA52C7F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4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448" w:type="dxa"/>
          </w:tcPr>
          <w:p w14:paraId="0DCCC429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036BB9B9" w14:textId="77777777" w:rsidTr="00D63337">
        <w:tc>
          <w:tcPr>
            <w:tcW w:w="4673" w:type="dxa"/>
            <w:vAlign w:val="center"/>
          </w:tcPr>
          <w:p w14:paraId="50D556E8" w14:textId="72E42AD8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slap them.</w:t>
            </w:r>
          </w:p>
        </w:tc>
        <w:tc>
          <w:tcPr>
            <w:tcW w:w="1447" w:type="dxa"/>
          </w:tcPr>
          <w:p w14:paraId="2373D9BA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2E746713" w14:textId="10F695E0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2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448" w:type="dxa"/>
          </w:tcPr>
          <w:p w14:paraId="42A307B6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37CCA264" w14:textId="77777777" w:rsidTr="00D63337">
        <w:tc>
          <w:tcPr>
            <w:tcW w:w="4673" w:type="dxa"/>
            <w:vAlign w:val="center"/>
          </w:tcPr>
          <w:p w14:paraId="56C09133" w14:textId="7B902EA4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dominate the discussion and don’t let them get a word in.</w:t>
            </w:r>
          </w:p>
        </w:tc>
        <w:tc>
          <w:tcPr>
            <w:tcW w:w="1447" w:type="dxa"/>
          </w:tcPr>
          <w:p w14:paraId="348F24B3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727FB254" w14:textId="6350FB1D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7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73</w:t>
            </w:r>
          </w:p>
        </w:tc>
        <w:tc>
          <w:tcPr>
            <w:tcW w:w="1448" w:type="dxa"/>
          </w:tcPr>
          <w:p w14:paraId="27E92F69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460E7689" w14:textId="77777777" w:rsidTr="002D033D">
        <w:tc>
          <w:tcPr>
            <w:tcW w:w="4673" w:type="dxa"/>
            <w:vAlign w:val="center"/>
          </w:tcPr>
          <w:p w14:paraId="407EA89A" w14:textId="5ACA2F31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talk louder than them so I can’t be interrupted.</w:t>
            </w:r>
          </w:p>
        </w:tc>
        <w:tc>
          <w:tcPr>
            <w:tcW w:w="1447" w:type="dxa"/>
            <w:vAlign w:val="center"/>
          </w:tcPr>
          <w:p w14:paraId="5616E05B" w14:textId="34BE712F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3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20</w:t>
            </w:r>
          </w:p>
        </w:tc>
        <w:tc>
          <w:tcPr>
            <w:tcW w:w="1448" w:type="dxa"/>
            <w:vAlign w:val="center"/>
          </w:tcPr>
          <w:p w14:paraId="46A9D6AE" w14:textId="37DC282E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6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448" w:type="dxa"/>
          </w:tcPr>
          <w:p w14:paraId="7C9D9FF5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03F535A9" w14:textId="77777777" w:rsidTr="00E200F0">
        <w:tc>
          <w:tcPr>
            <w:tcW w:w="4673" w:type="dxa"/>
          </w:tcPr>
          <w:p w14:paraId="33E63B44" w14:textId="158C2139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make a joke about it and hope they understand I disagree.</w:t>
            </w:r>
          </w:p>
        </w:tc>
        <w:tc>
          <w:tcPr>
            <w:tcW w:w="1447" w:type="dxa"/>
            <w:vAlign w:val="center"/>
          </w:tcPr>
          <w:p w14:paraId="227C5CD9" w14:textId="5B86510E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1802ACB4" w14:textId="638274A5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39A82DE3" w14:textId="2C091056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90</w:t>
            </w:r>
          </w:p>
        </w:tc>
      </w:tr>
      <w:tr w:rsidR="00D978B2" w:rsidRPr="00D978B2" w14:paraId="367E1A2A" w14:textId="77777777" w:rsidTr="00E200F0">
        <w:tc>
          <w:tcPr>
            <w:tcW w:w="4673" w:type="dxa"/>
          </w:tcPr>
          <w:p w14:paraId="71183FDA" w14:textId="3CDB5008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kid around about their ignorance.</w:t>
            </w:r>
          </w:p>
        </w:tc>
        <w:tc>
          <w:tcPr>
            <w:tcW w:w="1447" w:type="dxa"/>
          </w:tcPr>
          <w:p w14:paraId="4A567585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71E75BBC" w14:textId="77777777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53B73521" w14:textId="72C4879C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</w:t>
            </w:r>
            <w:r w:rsidRPr="00D978B2">
              <w:rPr>
                <w:rFonts w:asciiTheme="majorBidi" w:hAnsiTheme="majorBidi" w:cstheme="majorBidi"/>
                <w:sz w:val="21"/>
                <w:szCs w:val="21"/>
              </w:rPr>
              <w:t>51</w:t>
            </w:r>
          </w:p>
        </w:tc>
      </w:tr>
      <w:tr w:rsidR="00D978B2" w:rsidRPr="00D978B2" w14:paraId="44AC0A9E" w14:textId="77777777" w:rsidTr="00417018">
        <w:tc>
          <w:tcPr>
            <w:tcW w:w="9016" w:type="dxa"/>
            <w:gridSpan w:val="4"/>
          </w:tcPr>
          <w:p w14:paraId="54BBD375" w14:textId="087274E5" w:rsidR="00D978B2" w:rsidRPr="00D978B2" w:rsidRDefault="00D978B2" w:rsidP="00D978B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Note. 'varimax' rotation was used</w:t>
            </w:r>
          </w:p>
        </w:tc>
      </w:tr>
    </w:tbl>
    <w:p w14:paraId="493EBD3A" w14:textId="77777777" w:rsidR="001A563F" w:rsidRDefault="001A563F" w:rsidP="001A563F">
      <w:pPr>
        <w:rPr>
          <w:rFonts w:asciiTheme="majorBidi" w:hAnsiTheme="majorBidi" w:cstheme="majorBidi"/>
          <w:b/>
          <w:bCs/>
        </w:rPr>
      </w:pPr>
    </w:p>
    <w:p w14:paraId="2CD1E736" w14:textId="77777777" w:rsidR="00D978B2" w:rsidRDefault="00D978B2" w:rsidP="001A563F">
      <w:pPr>
        <w:rPr>
          <w:rFonts w:asciiTheme="majorBidi" w:hAnsiTheme="majorBidi" w:cstheme="majorBidi"/>
          <w:b/>
          <w:bCs/>
        </w:rPr>
      </w:pPr>
    </w:p>
    <w:p w14:paraId="0E5B9DBC" w14:textId="1498D7E3" w:rsidR="00D978B2" w:rsidRDefault="001A563F" w:rsidP="00D978B2">
      <w:pPr>
        <w:rPr>
          <w:rFonts w:asciiTheme="majorBidi" w:hAnsiTheme="majorBidi" w:cstheme="majorBidi"/>
          <w:b/>
          <w:bCs/>
        </w:rPr>
      </w:pPr>
      <w:r w:rsidRPr="001A563F">
        <w:rPr>
          <w:rFonts w:ascii="Segoe UI" w:hAnsi="Segoe UI" w:cs="Segoe UI"/>
          <w:color w:val="333333"/>
          <w:sz w:val="18"/>
          <w:szCs w:val="18"/>
        </w:rPr>
        <w:t> </w:t>
      </w:r>
      <w:r w:rsidR="00D978B2">
        <w:rPr>
          <w:rFonts w:asciiTheme="majorBidi" w:hAnsiTheme="majorBidi" w:cstheme="majorBidi"/>
          <w:b/>
          <w:bCs/>
        </w:rPr>
        <w:t>Factor Analysis of Prejudice Confrontation Items, Study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7"/>
        <w:gridCol w:w="1500"/>
        <w:gridCol w:w="1500"/>
        <w:gridCol w:w="1439"/>
      </w:tblGrid>
      <w:tr w:rsidR="00D978B2" w:rsidRPr="00D978B2" w14:paraId="272DF1E6" w14:textId="77777777" w:rsidTr="005B77B5">
        <w:tc>
          <w:tcPr>
            <w:tcW w:w="4673" w:type="dxa"/>
          </w:tcPr>
          <w:p w14:paraId="309BBB5B" w14:textId="77777777" w:rsid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Items</w:t>
            </w:r>
          </w:p>
          <w:p w14:paraId="29FD6D6F" w14:textId="77777777" w:rsidR="00D65831" w:rsidRDefault="00D65831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  <w:p w14:paraId="35B6AB32" w14:textId="77777777" w:rsidR="00D65831" w:rsidRDefault="00D65831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  <w:p w14:paraId="6BBEE506" w14:textId="1E34C7C7" w:rsidR="00D65831" w:rsidRPr="00D65831" w:rsidRDefault="00D65831" w:rsidP="005B77B5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6583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Total explained variance: 67.75%</w:t>
            </w:r>
          </w:p>
        </w:tc>
        <w:tc>
          <w:tcPr>
            <w:tcW w:w="1447" w:type="dxa"/>
          </w:tcPr>
          <w:p w14:paraId="15650C12" w14:textId="58FEADFB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Factor 1</w:t>
            </w:r>
            <w:r w:rsidR="00D2609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(32.52%)</w:t>
            </w: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: Non-aggressive Confrontation</w:t>
            </w:r>
          </w:p>
        </w:tc>
        <w:tc>
          <w:tcPr>
            <w:tcW w:w="1448" w:type="dxa"/>
          </w:tcPr>
          <w:p w14:paraId="608CCFCD" w14:textId="0DB23E2C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Factor 2</w:t>
            </w:r>
            <w:r w:rsidR="00D2609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(25.74%)</w:t>
            </w: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: Aggressive Confrontation</w:t>
            </w:r>
          </w:p>
        </w:tc>
        <w:tc>
          <w:tcPr>
            <w:tcW w:w="1448" w:type="dxa"/>
          </w:tcPr>
          <w:p w14:paraId="150CCD55" w14:textId="216D6D86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Factor 3</w:t>
            </w:r>
            <w:r w:rsidR="00D2609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 w:rsidR="00D65831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9.49%)</w:t>
            </w:r>
            <w:r w:rsidRPr="00D978B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: Avoidance / Humour</w:t>
            </w:r>
          </w:p>
        </w:tc>
      </w:tr>
      <w:tr w:rsidR="00D978B2" w:rsidRPr="00D978B2" w14:paraId="4E9F9D96" w14:textId="77777777" w:rsidTr="005B77B5">
        <w:tc>
          <w:tcPr>
            <w:tcW w:w="4673" w:type="dxa"/>
            <w:vAlign w:val="center"/>
          </w:tcPr>
          <w:p w14:paraId="28A5CAFD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educate them about the negative impact of discrimination.</w:t>
            </w:r>
          </w:p>
        </w:tc>
        <w:tc>
          <w:tcPr>
            <w:tcW w:w="1447" w:type="dxa"/>
            <w:vAlign w:val="center"/>
          </w:tcPr>
          <w:p w14:paraId="7B691BDB" w14:textId="380A510A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5</w:t>
            </w:r>
          </w:p>
        </w:tc>
        <w:tc>
          <w:tcPr>
            <w:tcW w:w="1448" w:type="dxa"/>
          </w:tcPr>
          <w:p w14:paraId="0A5E997F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6A33570E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12DF04DD" w14:textId="77777777" w:rsidTr="005B77B5">
        <w:tc>
          <w:tcPr>
            <w:tcW w:w="4673" w:type="dxa"/>
            <w:vAlign w:val="center"/>
          </w:tcPr>
          <w:p w14:paraId="5C6D53BD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show them why what they said was discriminatory.</w:t>
            </w:r>
          </w:p>
        </w:tc>
        <w:tc>
          <w:tcPr>
            <w:tcW w:w="1447" w:type="dxa"/>
            <w:vAlign w:val="center"/>
          </w:tcPr>
          <w:p w14:paraId="6932681A" w14:textId="3654DAFD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59</w:t>
            </w:r>
          </w:p>
        </w:tc>
        <w:tc>
          <w:tcPr>
            <w:tcW w:w="1448" w:type="dxa"/>
          </w:tcPr>
          <w:p w14:paraId="4DD0A39B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58215C4E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40702267" w14:textId="77777777" w:rsidTr="005B77B5">
        <w:tc>
          <w:tcPr>
            <w:tcW w:w="4673" w:type="dxa"/>
            <w:vAlign w:val="center"/>
          </w:tcPr>
          <w:p w14:paraId="10CA54AD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make sure they know I am saddened by what they said.</w:t>
            </w:r>
          </w:p>
        </w:tc>
        <w:tc>
          <w:tcPr>
            <w:tcW w:w="1447" w:type="dxa"/>
            <w:vAlign w:val="center"/>
          </w:tcPr>
          <w:p w14:paraId="3D1F21C7" w14:textId="28D3BA0C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14</w:t>
            </w:r>
          </w:p>
        </w:tc>
        <w:tc>
          <w:tcPr>
            <w:tcW w:w="1448" w:type="dxa"/>
          </w:tcPr>
          <w:p w14:paraId="6E5F9A38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64AC48C2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5F316267" w14:textId="77777777" w:rsidTr="005B77B5">
        <w:tc>
          <w:tcPr>
            <w:tcW w:w="4673" w:type="dxa"/>
            <w:vAlign w:val="center"/>
          </w:tcPr>
          <w:p w14:paraId="28E4A0C9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help them be better able to spot discrimination.</w:t>
            </w:r>
          </w:p>
        </w:tc>
        <w:tc>
          <w:tcPr>
            <w:tcW w:w="1447" w:type="dxa"/>
            <w:vAlign w:val="center"/>
          </w:tcPr>
          <w:p w14:paraId="65F910EA" w14:textId="1CAB8A8E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78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448" w:type="dxa"/>
          </w:tcPr>
          <w:p w14:paraId="1F0ACF4E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7CBFA532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6EB4C015" w14:textId="77777777" w:rsidTr="005B77B5">
        <w:tc>
          <w:tcPr>
            <w:tcW w:w="4673" w:type="dxa"/>
            <w:vAlign w:val="center"/>
          </w:tcPr>
          <w:p w14:paraId="0498F133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tell them I am upset by what they said.</w:t>
            </w:r>
          </w:p>
        </w:tc>
        <w:tc>
          <w:tcPr>
            <w:tcW w:w="1447" w:type="dxa"/>
            <w:vAlign w:val="center"/>
          </w:tcPr>
          <w:p w14:paraId="7A69D497" w14:textId="6C25D6AE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7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21</w:t>
            </w:r>
          </w:p>
        </w:tc>
        <w:tc>
          <w:tcPr>
            <w:tcW w:w="1448" w:type="dxa"/>
          </w:tcPr>
          <w:p w14:paraId="490DA55B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2B8D81AE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271E1CB0" w14:textId="77777777" w:rsidTr="005B77B5">
        <w:tc>
          <w:tcPr>
            <w:tcW w:w="4673" w:type="dxa"/>
            <w:vAlign w:val="center"/>
          </w:tcPr>
          <w:p w14:paraId="2739D799" w14:textId="77777777" w:rsidR="00D978B2" w:rsidRPr="00D978B2" w:rsidRDefault="00D978B2" w:rsidP="005B77B5">
            <w:pPr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threaten to beat them.</w:t>
            </w:r>
          </w:p>
        </w:tc>
        <w:tc>
          <w:tcPr>
            <w:tcW w:w="1447" w:type="dxa"/>
          </w:tcPr>
          <w:p w14:paraId="7110C6B2" w14:textId="77777777" w:rsidR="00D978B2" w:rsidRPr="00D978B2" w:rsidRDefault="00D978B2" w:rsidP="005B77B5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2BA38AC2" w14:textId="66C16339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6</w:t>
            </w:r>
          </w:p>
        </w:tc>
        <w:tc>
          <w:tcPr>
            <w:tcW w:w="1448" w:type="dxa"/>
          </w:tcPr>
          <w:p w14:paraId="3C0F0420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5DFC2926" w14:textId="77777777" w:rsidTr="005B77B5">
        <w:tc>
          <w:tcPr>
            <w:tcW w:w="4673" w:type="dxa"/>
            <w:vAlign w:val="center"/>
          </w:tcPr>
          <w:p w14:paraId="493F5657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slap them.</w:t>
            </w:r>
          </w:p>
        </w:tc>
        <w:tc>
          <w:tcPr>
            <w:tcW w:w="1447" w:type="dxa"/>
          </w:tcPr>
          <w:p w14:paraId="1DE02F9C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3C8F2BA5" w14:textId="79E6E16C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776</w:t>
            </w:r>
          </w:p>
        </w:tc>
        <w:tc>
          <w:tcPr>
            <w:tcW w:w="1448" w:type="dxa"/>
          </w:tcPr>
          <w:p w14:paraId="5B8A26B7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3F6FA4E9" w14:textId="77777777" w:rsidTr="005B77B5">
        <w:tc>
          <w:tcPr>
            <w:tcW w:w="4673" w:type="dxa"/>
            <w:vAlign w:val="center"/>
          </w:tcPr>
          <w:p w14:paraId="2DC37B82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dominate the discussion and don’t let them get a word in.</w:t>
            </w:r>
          </w:p>
        </w:tc>
        <w:tc>
          <w:tcPr>
            <w:tcW w:w="1447" w:type="dxa"/>
          </w:tcPr>
          <w:p w14:paraId="3F6608DD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486EC992" w14:textId="33D67480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7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68</w:t>
            </w:r>
          </w:p>
        </w:tc>
        <w:tc>
          <w:tcPr>
            <w:tcW w:w="1448" w:type="dxa"/>
          </w:tcPr>
          <w:p w14:paraId="5D37C439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D978B2" w:rsidRPr="00D978B2" w14:paraId="70C41E2D" w14:textId="77777777" w:rsidTr="005B77B5">
        <w:tc>
          <w:tcPr>
            <w:tcW w:w="4673" w:type="dxa"/>
            <w:vAlign w:val="center"/>
          </w:tcPr>
          <w:p w14:paraId="39164F31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talk louder than them so I can’t be interrupted.</w:t>
            </w:r>
          </w:p>
        </w:tc>
        <w:tc>
          <w:tcPr>
            <w:tcW w:w="1447" w:type="dxa"/>
            <w:vAlign w:val="center"/>
          </w:tcPr>
          <w:p w14:paraId="27E8EEC2" w14:textId="14B43C8D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2E1C47CB" w14:textId="249635AB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6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8</w:t>
            </w:r>
          </w:p>
        </w:tc>
        <w:tc>
          <w:tcPr>
            <w:tcW w:w="1448" w:type="dxa"/>
          </w:tcPr>
          <w:p w14:paraId="0DFAFCE2" w14:textId="377FC3E4" w:rsidR="00D978B2" w:rsidRPr="00D978B2" w:rsidRDefault="00D978B2" w:rsidP="005B77B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</w:rPr>
              <w:t>0.301</w:t>
            </w:r>
          </w:p>
        </w:tc>
      </w:tr>
      <w:tr w:rsidR="00D978B2" w:rsidRPr="00D978B2" w14:paraId="3A6E1E46" w14:textId="77777777" w:rsidTr="005B77B5">
        <w:tc>
          <w:tcPr>
            <w:tcW w:w="4673" w:type="dxa"/>
          </w:tcPr>
          <w:p w14:paraId="2EC68767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make a joke about it and hope they understand I disagree.</w:t>
            </w:r>
          </w:p>
        </w:tc>
        <w:tc>
          <w:tcPr>
            <w:tcW w:w="1447" w:type="dxa"/>
            <w:vAlign w:val="center"/>
          </w:tcPr>
          <w:p w14:paraId="11455935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2C7BF11D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29DDBB7B" w14:textId="67111596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5</w:t>
            </w:r>
          </w:p>
        </w:tc>
      </w:tr>
      <w:tr w:rsidR="00D978B2" w:rsidRPr="00D978B2" w14:paraId="5AA49075" w14:textId="77777777" w:rsidTr="005B77B5">
        <w:tc>
          <w:tcPr>
            <w:tcW w:w="4673" w:type="dxa"/>
          </w:tcPr>
          <w:p w14:paraId="2D8C2CF0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978B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I kid around about their ignorance.</w:t>
            </w:r>
          </w:p>
        </w:tc>
        <w:tc>
          <w:tcPr>
            <w:tcW w:w="1447" w:type="dxa"/>
          </w:tcPr>
          <w:p w14:paraId="75A4ADEE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</w:tcPr>
          <w:p w14:paraId="49B16CE3" w14:textId="77777777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448" w:type="dxa"/>
            <w:vAlign w:val="center"/>
          </w:tcPr>
          <w:p w14:paraId="36AB09D2" w14:textId="66596994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0.8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38</w:t>
            </w:r>
          </w:p>
        </w:tc>
      </w:tr>
      <w:tr w:rsidR="00D978B2" w:rsidRPr="00D978B2" w14:paraId="14C6C285" w14:textId="77777777" w:rsidTr="005B77B5">
        <w:tc>
          <w:tcPr>
            <w:tcW w:w="9016" w:type="dxa"/>
            <w:gridSpan w:val="4"/>
          </w:tcPr>
          <w:p w14:paraId="7646CA2B" w14:textId="634B5C70" w:rsidR="00D978B2" w:rsidRPr="00D978B2" w:rsidRDefault="00D978B2" w:rsidP="005B77B5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A563F">
              <w:rPr>
                <w:rFonts w:asciiTheme="majorBidi" w:hAnsiTheme="majorBidi" w:cstheme="majorBidi"/>
                <w:sz w:val="21"/>
                <w:szCs w:val="21"/>
              </w:rPr>
              <w:t>Note. 'varimax' rotation was used</w:t>
            </w:r>
            <w:r w:rsidR="001D464B"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</w:tr>
    </w:tbl>
    <w:p w14:paraId="70910D73" w14:textId="4F4A6C11" w:rsidR="001D464B" w:rsidRPr="001D464B" w:rsidRDefault="001D464B" w:rsidP="001D464B">
      <w:pPr>
        <w:spacing w:before="100" w:beforeAutospacing="1" w:after="100" w:afterAutospacing="1"/>
        <w:rPr>
          <w:rFonts w:asciiTheme="majorBidi" w:eastAsiaTheme="minorEastAsia" w:hAnsiTheme="majorBidi" w:cstheme="majorBidi"/>
          <w:b/>
          <w:bCs/>
          <w:kern w:val="2"/>
          <w14:ligatures w14:val="standardContextual"/>
        </w:rPr>
      </w:pPr>
      <w:r>
        <w:rPr>
          <w:rFonts w:ascii="Segoe UI" w:hAnsi="Segoe UI" w:cs="Segoe UI"/>
          <w:color w:val="333333"/>
          <w:sz w:val="18"/>
          <w:szCs w:val="18"/>
        </w:rPr>
        <w:br w:type="page"/>
      </w:r>
    </w:p>
    <w:p w14:paraId="2A9C2342" w14:textId="380C60A6" w:rsidR="001A563F" w:rsidRDefault="00D978B2" w:rsidP="001A563F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</w:rPr>
      </w:pPr>
      <w:r>
        <w:rPr>
          <w:rFonts w:asciiTheme="majorBidi" w:hAnsiTheme="majorBidi" w:cstheme="majorBidi"/>
          <w:b/>
          <w:bCs/>
          <w:color w:val="333333"/>
        </w:rPr>
        <w:lastRenderedPageBreak/>
        <w:t>Factor Analysis of Personal Honor Values, Study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171"/>
        <w:gridCol w:w="2172"/>
      </w:tblGrid>
      <w:tr w:rsidR="00D978B2" w14:paraId="21819D9A" w14:textId="77777777" w:rsidTr="00D978B2">
        <w:tc>
          <w:tcPr>
            <w:tcW w:w="4673" w:type="dxa"/>
          </w:tcPr>
          <w:p w14:paraId="0D63B01F" w14:textId="77777777" w:rsidR="00D978B2" w:rsidRDefault="008F41EA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  <w:r>
              <w:rPr>
                <w:rFonts w:asciiTheme="majorBidi" w:hAnsiTheme="majorBidi" w:cstheme="majorBidi"/>
                <w:b/>
                <w:bCs/>
                <w:color w:val="333333"/>
              </w:rPr>
              <w:t>Items</w:t>
            </w:r>
          </w:p>
          <w:p w14:paraId="7A1B8BF3" w14:textId="448BDC4E" w:rsidR="00D65831" w:rsidRDefault="00D65831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  <w:r w:rsidRPr="00D6583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Total explained variance: 6</w:t>
            </w:r>
            <w: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6</w:t>
            </w:r>
            <w:r w:rsidRPr="00D6583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.</w:t>
            </w:r>
            <w: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62</w:t>
            </w:r>
            <w:r w:rsidRPr="00D6583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%</w:t>
            </w:r>
          </w:p>
        </w:tc>
        <w:tc>
          <w:tcPr>
            <w:tcW w:w="2171" w:type="dxa"/>
          </w:tcPr>
          <w:p w14:paraId="0DD4EC08" w14:textId="40324CB7" w:rsidR="00D978B2" w:rsidRDefault="00D65831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  <w:r>
              <w:rPr>
                <w:rFonts w:asciiTheme="majorBidi" w:hAnsiTheme="majorBidi" w:cstheme="majorBidi"/>
                <w:b/>
                <w:bCs/>
                <w:color w:val="333333"/>
              </w:rPr>
              <w:t xml:space="preserve">Factor 1 (45.65%): </w:t>
            </w:r>
            <w:r w:rsidR="008F41EA">
              <w:rPr>
                <w:rFonts w:asciiTheme="majorBidi" w:hAnsiTheme="majorBidi" w:cstheme="majorBidi"/>
                <w:b/>
                <w:bCs/>
                <w:color w:val="333333"/>
              </w:rPr>
              <w:t>Family Reputation</w:t>
            </w:r>
          </w:p>
        </w:tc>
        <w:tc>
          <w:tcPr>
            <w:tcW w:w="2172" w:type="dxa"/>
          </w:tcPr>
          <w:p w14:paraId="3C6FA109" w14:textId="01B71E09" w:rsidR="00D978B2" w:rsidRDefault="00D65831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  <w:r>
              <w:rPr>
                <w:rFonts w:asciiTheme="majorBidi" w:hAnsiTheme="majorBidi" w:cstheme="majorBidi"/>
                <w:b/>
                <w:bCs/>
                <w:color w:val="333333"/>
              </w:rPr>
              <w:t xml:space="preserve">Factor 2 (20.98%): </w:t>
            </w:r>
            <w:r w:rsidR="008F41EA">
              <w:rPr>
                <w:rFonts w:asciiTheme="majorBidi" w:hAnsiTheme="majorBidi" w:cstheme="majorBidi"/>
                <w:b/>
                <w:bCs/>
                <w:color w:val="333333"/>
              </w:rPr>
              <w:t>Retaliation</w:t>
            </w:r>
          </w:p>
        </w:tc>
      </w:tr>
      <w:tr w:rsidR="00D978B2" w14:paraId="75608D7D" w14:textId="77777777" w:rsidTr="00D978B2">
        <w:tc>
          <w:tcPr>
            <w:tcW w:w="4673" w:type="dxa"/>
          </w:tcPr>
          <w:p w14:paraId="0487F3CB" w14:textId="2411C0E8" w:rsidR="00D978B2" w:rsidRPr="008F41EA" w:rsidRDefault="008F41EA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People should be concerned about defending their families’ reputation</w:t>
            </w:r>
            <w:r>
              <w:rPr>
                <w:rFonts w:asciiTheme="majorBidi" w:hAnsiTheme="majorBidi" w:cstheme="majorBidi"/>
                <w:color w:val="333333"/>
              </w:rPr>
              <w:t>.</w:t>
            </w:r>
          </w:p>
        </w:tc>
        <w:tc>
          <w:tcPr>
            <w:tcW w:w="2171" w:type="dxa"/>
          </w:tcPr>
          <w:p w14:paraId="6EA053DD" w14:textId="1C5404DF" w:rsidR="00D978B2" w:rsidRPr="008F41EA" w:rsidRDefault="008F41EA" w:rsidP="008F41EA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865</w:t>
            </w:r>
          </w:p>
        </w:tc>
        <w:tc>
          <w:tcPr>
            <w:tcW w:w="2172" w:type="dxa"/>
          </w:tcPr>
          <w:p w14:paraId="17BE2A11" w14:textId="77777777" w:rsidR="00D978B2" w:rsidRDefault="00D978B2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</w:tr>
      <w:tr w:rsidR="00D978B2" w14:paraId="0FED4558" w14:textId="77777777" w:rsidTr="00D978B2">
        <w:tc>
          <w:tcPr>
            <w:tcW w:w="4673" w:type="dxa"/>
          </w:tcPr>
          <w:p w14:paraId="1420E0E9" w14:textId="237D96DF" w:rsidR="00D978B2" w:rsidRPr="008F41EA" w:rsidRDefault="008F41EA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People should not allow others to insult their family.</w:t>
            </w:r>
          </w:p>
        </w:tc>
        <w:tc>
          <w:tcPr>
            <w:tcW w:w="2171" w:type="dxa"/>
          </w:tcPr>
          <w:p w14:paraId="4C60FEB8" w14:textId="3CAEA542" w:rsidR="00D978B2" w:rsidRPr="008F41EA" w:rsidRDefault="008F41EA" w:rsidP="008F41EA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837</w:t>
            </w:r>
          </w:p>
        </w:tc>
        <w:tc>
          <w:tcPr>
            <w:tcW w:w="2172" w:type="dxa"/>
          </w:tcPr>
          <w:p w14:paraId="4018BBE6" w14:textId="77777777" w:rsidR="00D978B2" w:rsidRDefault="00D978B2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</w:tr>
      <w:tr w:rsidR="00D978B2" w14:paraId="02860A83" w14:textId="77777777" w:rsidTr="00D978B2">
        <w:tc>
          <w:tcPr>
            <w:tcW w:w="4673" w:type="dxa"/>
          </w:tcPr>
          <w:p w14:paraId="1C89EBD5" w14:textId="57DA40E8" w:rsidR="00D978B2" w:rsidRPr="008F41EA" w:rsidRDefault="008F41EA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People should be concerned about damaging their families’ reputation.</w:t>
            </w:r>
          </w:p>
        </w:tc>
        <w:tc>
          <w:tcPr>
            <w:tcW w:w="2171" w:type="dxa"/>
          </w:tcPr>
          <w:p w14:paraId="7228F9F5" w14:textId="6912326C" w:rsidR="00D978B2" w:rsidRPr="008F41EA" w:rsidRDefault="008F41EA" w:rsidP="008F41EA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>
              <w:rPr>
                <w:rFonts w:asciiTheme="majorBidi" w:hAnsiTheme="majorBidi" w:cstheme="majorBidi"/>
                <w:color w:val="333333"/>
              </w:rPr>
              <w:t>0.835</w:t>
            </w:r>
          </w:p>
        </w:tc>
        <w:tc>
          <w:tcPr>
            <w:tcW w:w="2172" w:type="dxa"/>
          </w:tcPr>
          <w:p w14:paraId="290A12F5" w14:textId="77777777" w:rsidR="00D978B2" w:rsidRDefault="00D978B2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</w:tr>
      <w:tr w:rsidR="00D978B2" w14:paraId="0A1832E7" w14:textId="77777777" w:rsidTr="00D978B2">
        <w:tc>
          <w:tcPr>
            <w:tcW w:w="4673" w:type="dxa"/>
          </w:tcPr>
          <w:p w14:paraId="6B4DFE55" w14:textId="40FF593C" w:rsidR="00D978B2" w:rsidRPr="008F41EA" w:rsidRDefault="008F41EA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People should be concerned about their family having a bad reputation.</w:t>
            </w:r>
          </w:p>
        </w:tc>
        <w:tc>
          <w:tcPr>
            <w:tcW w:w="2171" w:type="dxa"/>
          </w:tcPr>
          <w:p w14:paraId="2A22EC4F" w14:textId="75E4D325" w:rsidR="00D978B2" w:rsidRPr="008F41EA" w:rsidRDefault="008F41EA" w:rsidP="008F41EA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710</w:t>
            </w:r>
          </w:p>
        </w:tc>
        <w:tc>
          <w:tcPr>
            <w:tcW w:w="2172" w:type="dxa"/>
          </w:tcPr>
          <w:p w14:paraId="18D04C9F" w14:textId="77777777" w:rsidR="00D978B2" w:rsidRDefault="00D978B2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</w:tr>
      <w:tr w:rsidR="00D978B2" w14:paraId="3BA6729F" w14:textId="77777777" w:rsidTr="00D978B2">
        <w:tc>
          <w:tcPr>
            <w:tcW w:w="4673" w:type="dxa"/>
          </w:tcPr>
          <w:p w14:paraId="5D6571CD" w14:textId="2C6E9C13" w:rsidR="00D978B2" w:rsidRPr="008F41EA" w:rsidRDefault="008F41EA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If a person gets insulted and they don’t respond, they will look weak</w:t>
            </w:r>
            <w:r>
              <w:rPr>
                <w:rFonts w:asciiTheme="majorBidi" w:hAnsiTheme="majorBidi" w:cstheme="majorBidi"/>
                <w:color w:val="333333"/>
              </w:rPr>
              <w:t xml:space="preserve">. </w:t>
            </w:r>
          </w:p>
        </w:tc>
        <w:tc>
          <w:tcPr>
            <w:tcW w:w="2171" w:type="dxa"/>
          </w:tcPr>
          <w:p w14:paraId="17CBB3EB" w14:textId="77777777" w:rsidR="00D978B2" w:rsidRDefault="00D978B2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2172" w:type="dxa"/>
          </w:tcPr>
          <w:p w14:paraId="7CC20E2B" w14:textId="51211594" w:rsidR="00D978B2" w:rsidRPr="008F41EA" w:rsidRDefault="008F41EA" w:rsidP="008F41EA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832</w:t>
            </w:r>
          </w:p>
        </w:tc>
      </w:tr>
      <w:tr w:rsidR="00D978B2" w14:paraId="2C010189" w14:textId="77777777" w:rsidTr="00D978B2">
        <w:tc>
          <w:tcPr>
            <w:tcW w:w="4673" w:type="dxa"/>
          </w:tcPr>
          <w:p w14:paraId="7B87FFEC" w14:textId="24C4384D" w:rsidR="00D978B2" w:rsidRPr="008F41EA" w:rsidRDefault="008F41EA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People always need to show off their power in front of their competitors.</w:t>
            </w:r>
          </w:p>
        </w:tc>
        <w:tc>
          <w:tcPr>
            <w:tcW w:w="2171" w:type="dxa"/>
          </w:tcPr>
          <w:p w14:paraId="2B71E97C" w14:textId="77777777" w:rsidR="00D978B2" w:rsidRDefault="00D978B2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2172" w:type="dxa"/>
          </w:tcPr>
          <w:p w14:paraId="4C171157" w14:textId="60DCE3E0" w:rsidR="00D978B2" w:rsidRPr="008F41EA" w:rsidRDefault="008F41EA" w:rsidP="008F41EA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802</w:t>
            </w:r>
          </w:p>
        </w:tc>
      </w:tr>
      <w:tr w:rsidR="00D978B2" w14:paraId="4B092F6A" w14:textId="77777777" w:rsidTr="00D978B2">
        <w:tc>
          <w:tcPr>
            <w:tcW w:w="4673" w:type="dxa"/>
          </w:tcPr>
          <w:p w14:paraId="3DA4B0D2" w14:textId="74004F2D" w:rsidR="00D978B2" w:rsidRPr="008F41EA" w:rsidRDefault="008F41EA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You must punish people who insult you.</w:t>
            </w:r>
          </w:p>
        </w:tc>
        <w:tc>
          <w:tcPr>
            <w:tcW w:w="2171" w:type="dxa"/>
          </w:tcPr>
          <w:p w14:paraId="72205023" w14:textId="77777777" w:rsidR="00D978B2" w:rsidRDefault="00D978B2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2172" w:type="dxa"/>
          </w:tcPr>
          <w:p w14:paraId="5CAF457A" w14:textId="54C0B16A" w:rsidR="00D978B2" w:rsidRPr="008F41EA" w:rsidRDefault="008F41EA" w:rsidP="008F41EA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760</w:t>
            </w:r>
          </w:p>
        </w:tc>
      </w:tr>
      <w:tr w:rsidR="008F41EA" w14:paraId="563AE001" w14:textId="77777777" w:rsidTr="00D978B2">
        <w:tc>
          <w:tcPr>
            <w:tcW w:w="4673" w:type="dxa"/>
          </w:tcPr>
          <w:p w14:paraId="1860ADBA" w14:textId="2B3A64C8" w:rsidR="008F41EA" w:rsidRPr="001D464B" w:rsidRDefault="001D464B" w:rsidP="001A563F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  <w:highlight w:val="yellow"/>
              </w:rPr>
            </w:pPr>
            <w:r w:rsidRPr="001D464B">
              <w:rPr>
                <w:rFonts w:asciiTheme="majorBidi" w:hAnsiTheme="majorBidi" w:cstheme="majorBidi"/>
                <w:color w:val="333333"/>
                <w:highlight w:val="yellow"/>
              </w:rPr>
              <w:t xml:space="preserve">Men need to protect their women’s reputation at all costs. </w:t>
            </w:r>
          </w:p>
        </w:tc>
        <w:tc>
          <w:tcPr>
            <w:tcW w:w="2171" w:type="dxa"/>
          </w:tcPr>
          <w:p w14:paraId="4FF57736" w14:textId="4D7AFE89" w:rsidR="008F41EA" w:rsidRPr="001D464B" w:rsidRDefault="001D464B" w:rsidP="001D464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  <w:highlight w:val="yellow"/>
              </w:rPr>
            </w:pPr>
            <w:r w:rsidRPr="001D464B">
              <w:rPr>
                <w:rFonts w:asciiTheme="majorBidi" w:hAnsiTheme="majorBidi" w:cstheme="majorBidi"/>
                <w:color w:val="333333"/>
                <w:highlight w:val="yellow"/>
              </w:rPr>
              <w:t>0.526</w:t>
            </w:r>
          </w:p>
        </w:tc>
        <w:tc>
          <w:tcPr>
            <w:tcW w:w="2172" w:type="dxa"/>
          </w:tcPr>
          <w:p w14:paraId="16EB26C4" w14:textId="22068242" w:rsidR="008F41EA" w:rsidRPr="001D464B" w:rsidRDefault="001D464B" w:rsidP="008F41EA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  <w:highlight w:val="yellow"/>
              </w:rPr>
            </w:pPr>
            <w:r w:rsidRPr="001D464B">
              <w:rPr>
                <w:rFonts w:asciiTheme="majorBidi" w:hAnsiTheme="majorBidi" w:cstheme="majorBidi"/>
                <w:color w:val="333333"/>
                <w:highlight w:val="yellow"/>
              </w:rPr>
              <w:t>0.584</w:t>
            </w:r>
          </w:p>
        </w:tc>
      </w:tr>
      <w:tr w:rsidR="001D464B" w14:paraId="17E53890" w14:textId="77777777" w:rsidTr="00E65FB7">
        <w:tc>
          <w:tcPr>
            <w:tcW w:w="9016" w:type="dxa"/>
            <w:gridSpan w:val="3"/>
          </w:tcPr>
          <w:p w14:paraId="393741D4" w14:textId="3FC8DF2B" w:rsidR="001D464B" w:rsidRDefault="001D464B" w:rsidP="001D464B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>
              <w:rPr>
                <w:rFonts w:asciiTheme="majorBidi" w:hAnsiTheme="majorBidi" w:cstheme="majorBidi"/>
                <w:color w:val="333333"/>
              </w:rPr>
              <w:t xml:space="preserve">Note. </w:t>
            </w:r>
            <w:r w:rsidRPr="001A563F">
              <w:rPr>
                <w:rFonts w:asciiTheme="majorBidi" w:hAnsiTheme="majorBidi" w:cstheme="majorBidi"/>
                <w:sz w:val="21"/>
                <w:szCs w:val="21"/>
              </w:rPr>
              <w:t>'varimax' rotation was use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. </w:t>
            </w:r>
            <w:r w:rsidRPr="001D464B">
              <w:rPr>
                <w:rFonts w:asciiTheme="majorBidi" w:hAnsiTheme="majorBidi" w:cstheme="majorBidi"/>
                <w:sz w:val="21"/>
                <w:szCs w:val="21"/>
                <w:highlight w:val="yellow"/>
              </w:rPr>
              <w:t>This item was removed due to cross-loading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</w:tr>
    </w:tbl>
    <w:p w14:paraId="529ED5C8" w14:textId="77777777" w:rsidR="00D978B2" w:rsidRPr="001A563F" w:rsidRDefault="00D978B2" w:rsidP="001A563F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</w:rPr>
      </w:pPr>
    </w:p>
    <w:p w14:paraId="208D07B1" w14:textId="60B187F7" w:rsidR="001D464B" w:rsidRDefault="001D464B" w:rsidP="001D464B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</w:rPr>
      </w:pPr>
      <w:r>
        <w:rPr>
          <w:rFonts w:asciiTheme="majorBidi" w:hAnsiTheme="majorBidi" w:cstheme="majorBidi"/>
          <w:b/>
          <w:bCs/>
          <w:color w:val="333333"/>
        </w:rPr>
        <w:t>Factor Analysis of Personal Honor Values, Study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171"/>
        <w:gridCol w:w="2172"/>
      </w:tblGrid>
      <w:tr w:rsidR="001D464B" w14:paraId="3A003751" w14:textId="77777777" w:rsidTr="005B77B5">
        <w:tc>
          <w:tcPr>
            <w:tcW w:w="4673" w:type="dxa"/>
          </w:tcPr>
          <w:p w14:paraId="0CE670E2" w14:textId="77777777" w:rsidR="001D464B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  <w:r>
              <w:rPr>
                <w:rFonts w:asciiTheme="majorBidi" w:hAnsiTheme="majorBidi" w:cstheme="majorBidi"/>
                <w:b/>
                <w:bCs/>
                <w:color w:val="333333"/>
              </w:rPr>
              <w:t>Items</w:t>
            </w:r>
          </w:p>
          <w:p w14:paraId="5D6CE765" w14:textId="51BFA5D0" w:rsidR="00D65831" w:rsidRDefault="00D65831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  <w:r w:rsidRPr="00D6583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Total explained variance: 6</w:t>
            </w:r>
            <w: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9</w:t>
            </w:r>
            <w:r w:rsidRPr="00D6583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.</w:t>
            </w:r>
            <w: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92</w:t>
            </w:r>
            <w:r w:rsidRPr="00D6583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%</w:t>
            </w:r>
          </w:p>
        </w:tc>
        <w:tc>
          <w:tcPr>
            <w:tcW w:w="2171" w:type="dxa"/>
          </w:tcPr>
          <w:p w14:paraId="35F5E7B8" w14:textId="177D61C2" w:rsidR="001D464B" w:rsidRDefault="00D65831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  <w:r>
              <w:rPr>
                <w:rFonts w:asciiTheme="majorBidi" w:hAnsiTheme="majorBidi" w:cstheme="majorBidi"/>
                <w:b/>
                <w:bCs/>
                <w:color w:val="333333"/>
              </w:rPr>
              <w:t>Factor 1 (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>53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>03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>%)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 xml:space="preserve">: </w:t>
            </w:r>
            <w:r w:rsidR="001D464B">
              <w:rPr>
                <w:rFonts w:asciiTheme="majorBidi" w:hAnsiTheme="majorBidi" w:cstheme="majorBidi"/>
                <w:b/>
                <w:bCs/>
                <w:color w:val="333333"/>
              </w:rPr>
              <w:t>Family Reputation</w:t>
            </w:r>
          </w:p>
        </w:tc>
        <w:tc>
          <w:tcPr>
            <w:tcW w:w="2172" w:type="dxa"/>
          </w:tcPr>
          <w:p w14:paraId="35C74DCB" w14:textId="3199C02E" w:rsidR="001D464B" w:rsidRDefault="00D65831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  <w:r>
              <w:rPr>
                <w:rFonts w:asciiTheme="majorBidi" w:hAnsiTheme="majorBidi" w:cstheme="majorBidi"/>
                <w:b/>
                <w:bCs/>
                <w:color w:val="333333"/>
              </w:rPr>
              <w:t xml:space="preserve">Factor 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>16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>90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>%)</w:t>
            </w:r>
            <w:r>
              <w:rPr>
                <w:rFonts w:asciiTheme="majorBidi" w:hAnsiTheme="majorBidi" w:cstheme="majorBidi"/>
                <w:b/>
                <w:bCs/>
                <w:color w:val="333333"/>
              </w:rPr>
              <w:t xml:space="preserve">: </w:t>
            </w:r>
            <w:r w:rsidR="001D464B">
              <w:rPr>
                <w:rFonts w:asciiTheme="majorBidi" w:hAnsiTheme="majorBidi" w:cstheme="majorBidi"/>
                <w:b/>
                <w:bCs/>
                <w:color w:val="333333"/>
              </w:rPr>
              <w:t>Retaliation</w:t>
            </w:r>
          </w:p>
        </w:tc>
      </w:tr>
      <w:tr w:rsidR="001D464B" w14:paraId="3E84265E" w14:textId="77777777" w:rsidTr="005B77B5">
        <w:tc>
          <w:tcPr>
            <w:tcW w:w="4673" w:type="dxa"/>
          </w:tcPr>
          <w:p w14:paraId="3556FEB6" w14:textId="77777777" w:rsidR="001D464B" w:rsidRPr="008F41EA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People should be concerned about defending their families’ reputation</w:t>
            </w:r>
            <w:r>
              <w:rPr>
                <w:rFonts w:asciiTheme="majorBidi" w:hAnsiTheme="majorBidi" w:cstheme="majorBidi"/>
                <w:color w:val="333333"/>
              </w:rPr>
              <w:t>.</w:t>
            </w:r>
          </w:p>
        </w:tc>
        <w:tc>
          <w:tcPr>
            <w:tcW w:w="2171" w:type="dxa"/>
          </w:tcPr>
          <w:p w14:paraId="65764F40" w14:textId="17755DCD" w:rsidR="001D464B" w:rsidRPr="008F41EA" w:rsidRDefault="001D464B" w:rsidP="005B77B5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</w:t>
            </w:r>
            <w:r>
              <w:rPr>
                <w:rFonts w:asciiTheme="majorBidi" w:hAnsiTheme="majorBidi" w:cstheme="majorBidi"/>
                <w:color w:val="333333"/>
              </w:rPr>
              <w:t>792</w:t>
            </w:r>
          </w:p>
        </w:tc>
        <w:tc>
          <w:tcPr>
            <w:tcW w:w="2172" w:type="dxa"/>
          </w:tcPr>
          <w:p w14:paraId="06CB40DE" w14:textId="77777777" w:rsidR="001D464B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</w:tr>
      <w:tr w:rsidR="001D464B" w14:paraId="4DF39E72" w14:textId="77777777" w:rsidTr="005B77B5">
        <w:tc>
          <w:tcPr>
            <w:tcW w:w="4673" w:type="dxa"/>
          </w:tcPr>
          <w:p w14:paraId="6EC0B3F2" w14:textId="77777777" w:rsidR="001D464B" w:rsidRPr="008F41EA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People should not allow others to insult their family.</w:t>
            </w:r>
          </w:p>
        </w:tc>
        <w:tc>
          <w:tcPr>
            <w:tcW w:w="2171" w:type="dxa"/>
          </w:tcPr>
          <w:p w14:paraId="71C435E9" w14:textId="434F7E5B" w:rsidR="001D464B" w:rsidRPr="008F41EA" w:rsidRDefault="001D464B" w:rsidP="005B77B5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8</w:t>
            </w:r>
            <w:r>
              <w:rPr>
                <w:rFonts w:asciiTheme="majorBidi" w:hAnsiTheme="majorBidi" w:cstheme="majorBidi"/>
                <w:color w:val="333333"/>
              </w:rPr>
              <w:t>80</w:t>
            </w:r>
          </w:p>
        </w:tc>
        <w:tc>
          <w:tcPr>
            <w:tcW w:w="2172" w:type="dxa"/>
          </w:tcPr>
          <w:p w14:paraId="0F55142C" w14:textId="77777777" w:rsidR="001D464B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</w:tr>
      <w:tr w:rsidR="001D464B" w14:paraId="2A4D29D6" w14:textId="77777777" w:rsidTr="005B77B5">
        <w:tc>
          <w:tcPr>
            <w:tcW w:w="4673" w:type="dxa"/>
          </w:tcPr>
          <w:p w14:paraId="161259AD" w14:textId="77777777" w:rsidR="001D464B" w:rsidRPr="008F41EA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People should be concerned about damaging their families’ reputation.</w:t>
            </w:r>
          </w:p>
        </w:tc>
        <w:tc>
          <w:tcPr>
            <w:tcW w:w="2171" w:type="dxa"/>
          </w:tcPr>
          <w:p w14:paraId="590708A7" w14:textId="77777777" w:rsidR="001D464B" w:rsidRPr="008F41EA" w:rsidRDefault="001D464B" w:rsidP="005B77B5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>
              <w:rPr>
                <w:rFonts w:asciiTheme="majorBidi" w:hAnsiTheme="majorBidi" w:cstheme="majorBidi"/>
                <w:color w:val="333333"/>
              </w:rPr>
              <w:t>0.835</w:t>
            </w:r>
          </w:p>
        </w:tc>
        <w:tc>
          <w:tcPr>
            <w:tcW w:w="2172" w:type="dxa"/>
          </w:tcPr>
          <w:p w14:paraId="7DE3E174" w14:textId="77777777" w:rsidR="001D464B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</w:tr>
      <w:tr w:rsidR="001D464B" w14:paraId="2B296568" w14:textId="77777777" w:rsidTr="005B77B5">
        <w:tc>
          <w:tcPr>
            <w:tcW w:w="4673" w:type="dxa"/>
          </w:tcPr>
          <w:p w14:paraId="6D4AB29C" w14:textId="77777777" w:rsidR="001D464B" w:rsidRPr="008F41EA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People should be concerned about their family having a bad reputation.</w:t>
            </w:r>
          </w:p>
        </w:tc>
        <w:tc>
          <w:tcPr>
            <w:tcW w:w="2171" w:type="dxa"/>
          </w:tcPr>
          <w:p w14:paraId="65B2E987" w14:textId="03475A87" w:rsidR="001D464B" w:rsidRPr="008F41EA" w:rsidRDefault="001D464B" w:rsidP="005B77B5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7</w:t>
            </w:r>
            <w:r>
              <w:rPr>
                <w:rFonts w:asciiTheme="majorBidi" w:hAnsiTheme="majorBidi" w:cstheme="majorBidi"/>
                <w:color w:val="333333"/>
              </w:rPr>
              <w:t>07</w:t>
            </w:r>
          </w:p>
        </w:tc>
        <w:tc>
          <w:tcPr>
            <w:tcW w:w="2172" w:type="dxa"/>
          </w:tcPr>
          <w:p w14:paraId="1BB5DE99" w14:textId="77777777" w:rsidR="001D464B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</w:tr>
      <w:tr w:rsidR="001D464B" w14:paraId="46731376" w14:textId="77777777" w:rsidTr="005B77B5">
        <w:tc>
          <w:tcPr>
            <w:tcW w:w="4673" w:type="dxa"/>
          </w:tcPr>
          <w:p w14:paraId="6E2407BE" w14:textId="77777777" w:rsidR="001D464B" w:rsidRPr="008F41EA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If a person gets insulted and they don’t respond, they will look weak</w:t>
            </w:r>
            <w:r>
              <w:rPr>
                <w:rFonts w:asciiTheme="majorBidi" w:hAnsiTheme="majorBidi" w:cstheme="majorBidi"/>
                <w:color w:val="333333"/>
              </w:rPr>
              <w:t xml:space="preserve">. </w:t>
            </w:r>
          </w:p>
        </w:tc>
        <w:tc>
          <w:tcPr>
            <w:tcW w:w="2171" w:type="dxa"/>
          </w:tcPr>
          <w:p w14:paraId="7749F05E" w14:textId="77777777" w:rsidR="001D464B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2172" w:type="dxa"/>
          </w:tcPr>
          <w:p w14:paraId="6A973903" w14:textId="69F2C365" w:rsidR="001D464B" w:rsidRPr="008F41EA" w:rsidRDefault="001D464B" w:rsidP="005B77B5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8</w:t>
            </w:r>
            <w:r>
              <w:rPr>
                <w:rFonts w:asciiTheme="majorBidi" w:hAnsiTheme="majorBidi" w:cstheme="majorBidi"/>
                <w:color w:val="333333"/>
              </w:rPr>
              <w:t>37</w:t>
            </w:r>
          </w:p>
        </w:tc>
      </w:tr>
      <w:tr w:rsidR="001D464B" w14:paraId="7DC48058" w14:textId="77777777" w:rsidTr="005B77B5">
        <w:tc>
          <w:tcPr>
            <w:tcW w:w="4673" w:type="dxa"/>
          </w:tcPr>
          <w:p w14:paraId="47BE7ADF" w14:textId="77777777" w:rsidR="001D464B" w:rsidRPr="008F41EA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People always need to show off their power in front of their competitors.</w:t>
            </w:r>
          </w:p>
        </w:tc>
        <w:tc>
          <w:tcPr>
            <w:tcW w:w="2171" w:type="dxa"/>
          </w:tcPr>
          <w:p w14:paraId="717C9127" w14:textId="77777777" w:rsidR="001D464B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2172" w:type="dxa"/>
          </w:tcPr>
          <w:p w14:paraId="52D984B2" w14:textId="400A6B89" w:rsidR="001D464B" w:rsidRPr="008F41EA" w:rsidRDefault="001D464B" w:rsidP="005B77B5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8</w:t>
            </w:r>
            <w:r>
              <w:rPr>
                <w:rFonts w:asciiTheme="majorBidi" w:hAnsiTheme="majorBidi" w:cstheme="majorBidi"/>
                <w:color w:val="333333"/>
              </w:rPr>
              <w:t>41</w:t>
            </w:r>
          </w:p>
        </w:tc>
      </w:tr>
      <w:tr w:rsidR="001D464B" w14:paraId="08AAB7AC" w14:textId="77777777" w:rsidTr="005B77B5">
        <w:tc>
          <w:tcPr>
            <w:tcW w:w="4673" w:type="dxa"/>
          </w:tcPr>
          <w:p w14:paraId="767CAE72" w14:textId="77777777" w:rsidR="001D464B" w:rsidRPr="008F41EA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You must punish people who insult you.</w:t>
            </w:r>
          </w:p>
        </w:tc>
        <w:tc>
          <w:tcPr>
            <w:tcW w:w="2171" w:type="dxa"/>
          </w:tcPr>
          <w:p w14:paraId="283D3CA2" w14:textId="77777777" w:rsidR="001D464B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2172" w:type="dxa"/>
          </w:tcPr>
          <w:p w14:paraId="504BD802" w14:textId="2BA9A087" w:rsidR="001D464B" w:rsidRPr="008F41EA" w:rsidRDefault="001D464B" w:rsidP="005B77B5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F41EA">
              <w:rPr>
                <w:rFonts w:asciiTheme="majorBidi" w:hAnsiTheme="majorBidi" w:cstheme="majorBidi"/>
                <w:color w:val="333333"/>
              </w:rPr>
              <w:t>0.7</w:t>
            </w:r>
            <w:r>
              <w:rPr>
                <w:rFonts w:asciiTheme="majorBidi" w:hAnsiTheme="majorBidi" w:cstheme="majorBidi"/>
                <w:color w:val="333333"/>
              </w:rPr>
              <w:t>58</w:t>
            </w:r>
          </w:p>
        </w:tc>
      </w:tr>
      <w:tr w:rsidR="001D464B" w14:paraId="3885EEB1" w14:textId="77777777" w:rsidTr="005B77B5">
        <w:tc>
          <w:tcPr>
            <w:tcW w:w="4673" w:type="dxa"/>
          </w:tcPr>
          <w:p w14:paraId="1854E707" w14:textId="77777777" w:rsidR="001D464B" w:rsidRPr="001D464B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  <w:highlight w:val="yellow"/>
              </w:rPr>
            </w:pPr>
            <w:r w:rsidRPr="001D464B">
              <w:rPr>
                <w:rFonts w:asciiTheme="majorBidi" w:hAnsiTheme="majorBidi" w:cstheme="majorBidi"/>
                <w:color w:val="333333"/>
                <w:highlight w:val="yellow"/>
              </w:rPr>
              <w:t xml:space="preserve">Men need to protect their women’s reputation at all costs. </w:t>
            </w:r>
          </w:p>
        </w:tc>
        <w:tc>
          <w:tcPr>
            <w:tcW w:w="2171" w:type="dxa"/>
          </w:tcPr>
          <w:p w14:paraId="0C2FAB19" w14:textId="259E5740" w:rsidR="001D464B" w:rsidRPr="001D464B" w:rsidRDefault="001D464B" w:rsidP="005B77B5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  <w:highlight w:val="yellow"/>
              </w:rPr>
            </w:pPr>
            <w:r w:rsidRPr="001D464B">
              <w:rPr>
                <w:rFonts w:asciiTheme="majorBidi" w:hAnsiTheme="majorBidi" w:cstheme="majorBidi"/>
                <w:color w:val="333333"/>
                <w:highlight w:val="yellow"/>
              </w:rPr>
              <w:t>0.</w:t>
            </w:r>
            <w:r>
              <w:rPr>
                <w:rFonts w:asciiTheme="majorBidi" w:hAnsiTheme="majorBidi" w:cstheme="majorBidi"/>
                <w:color w:val="333333"/>
                <w:highlight w:val="yellow"/>
              </w:rPr>
              <w:t>489</w:t>
            </w:r>
          </w:p>
        </w:tc>
        <w:tc>
          <w:tcPr>
            <w:tcW w:w="2172" w:type="dxa"/>
          </w:tcPr>
          <w:p w14:paraId="1BC3905D" w14:textId="031F9624" w:rsidR="001D464B" w:rsidRPr="001D464B" w:rsidRDefault="001D464B" w:rsidP="005B77B5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333333"/>
                <w:highlight w:val="yellow"/>
              </w:rPr>
            </w:pPr>
            <w:r w:rsidRPr="001D464B">
              <w:rPr>
                <w:rFonts w:asciiTheme="majorBidi" w:hAnsiTheme="majorBidi" w:cstheme="majorBidi"/>
                <w:color w:val="333333"/>
                <w:highlight w:val="yellow"/>
              </w:rPr>
              <w:t>0.</w:t>
            </w:r>
            <w:r>
              <w:rPr>
                <w:rFonts w:asciiTheme="majorBidi" w:hAnsiTheme="majorBidi" w:cstheme="majorBidi"/>
                <w:color w:val="333333"/>
                <w:highlight w:val="yellow"/>
              </w:rPr>
              <w:t>642</w:t>
            </w:r>
          </w:p>
        </w:tc>
      </w:tr>
      <w:tr w:rsidR="001D464B" w14:paraId="22CEC827" w14:textId="77777777" w:rsidTr="005B77B5">
        <w:tc>
          <w:tcPr>
            <w:tcW w:w="9016" w:type="dxa"/>
            <w:gridSpan w:val="3"/>
          </w:tcPr>
          <w:p w14:paraId="0522CAE8" w14:textId="77777777" w:rsidR="001D464B" w:rsidRDefault="001D464B" w:rsidP="005B77B5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33333"/>
              </w:rPr>
            </w:pPr>
            <w:r>
              <w:rPr>
                <w:rFonts w:asciiTheme="majorBidi" w:hAnsiTheme="majorBidi" w:cstheme="majorBidi"/>
                <w:color w:val="333333"/>
              </w:rPr>
              <w:t xml:space="preserve">Note. </w:t>
            </w:r>
            <w:r w:rsidRPr="001A563F">
              <w:rPr>
                <w:rFonts w:asciiTheme="majorBidi" w:hAnsiTheme="majorBidi" w:cstheme="majorBidi"/>
                <w:sz w:val="21"/>
                <w:szCs w:val="21"/>
              </w:rPr>
              <w:t>'varimax' rotation was use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. </w:t>
            </w:r>
            <w:r w:rsidRPr="001D464B">
              <w:rPr>
                <w:rFonts w:asciiTheme="majorBidi" w:hAnsiTheme="majorBidi" w:cstheme="majorBidi"/>
                <w:sz w:val="21"/>
                <w:szCs w:val="21"/>
                <w:highlight w:val="yellow"/>
              </w:rPr>
              <w:t>This item was removed due to cross-loading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</w:tr>
    </w:tbl>
    <w:p w14:paraId="509EF850" w14:textId="0152F55A" w:rsidR="001D464B" w:rsidRDefault="001D464B" w:rsidP="001A563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69B2CAC" w14:textId="78049BB1" w:rsidR="001A563F" w:rsidRDefault="001D464B" w:rsidP="001A563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tudy 3</w:t>
      </w:r>
      <w:r w:rsidR="00C51C46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  <w:b/>
          <w:bCs/>
        </w:rPr>
        <w:t xml:space="preserve">Pre-registered </w:t>
      </w:r>
      <w:r w:rsidR="00C51C46">
        <w:rPr>
          <w:rFonts w:asciiTheme="majorBidi" w:hAnsiTheme="majorBidi" w:cstheme="majorBidi"/>
          <w:b/>
          <w:bCs/>
        </w:rPr>
        <w:t>Hypotheses and Detailed Experimental Results</w:t>
      </w:r>
    </w:p>
    <w:p w14:paraId="1AF42410" w14:textId="554296C9" w:rsidR="00C51C46" w:rsidRPr="00C51C46" w:rsidRDefault="00C51C46" w:rsidP="001A563F">
      <w:pPr>
        <w:rPr>
          <w:rFonts w:asciiTheme="majorBidi" w:hAnsiTheme="majorBidi" w:cstheme="majorBidi"/>
          <w:b/>
          <w:bCs/>
          <w:i/>
          <w:iCs/>
          <w:shd w:val="clear" w:color="auto" w:fill="FFFFFF"/>
        </w:rPr>
      </w:pPr>
      <w:r w:rsidRPr="00C51C46">
        <w:rPr>
          <w:rFonts w:asciiTheme="majorBidi" w:hAnsiTheme="majorBidi" w:cstheme="majorBidi"/>
          <w:b/>
          <w:bCs/>
          <w:i/>
          <w:iCs/>
          <w:shd w:val="clear" w:color="auto" w:fill="FFFFFF"/>
        </w:rPr>
        <w:t xml:space="preserve">H1a. Participants who are assigned to the high </w:t>
      </w:r>
      <w:r w:rsidR="00094E98">
        <w:rPr>
          <w:rFonts w:asciiTheme="majorBidi" w:hAnsiTheme="majorBidi" w:cstheme="majorBidi"/>
          <w:b/>
          <w:bCs/>
          <w:i/>
          <w:iCs/>
          <w:shd w:val="clear" w:color="auto" w:fill="FFFFFF"/>
        </w:rPr>
        <w:t>financial threat</w:t>
      </w:r>
      <w:r w:rsidRPr="00C51C46">
        <w:rPr>
          <w:rFonts w:asciiTheme="majorBidi" w:hAnsiTheme="majorBidi" w:cstheme="majorBidi"/>
          <w:b/>
          <w:bCs/>
          <w:i/>
          <w:iCs/>
          <w:shd w:val="clear" w:color="auto" w:fill="FFFFFF"/>
        </w:rPr>
        <w:t xml:space="preserve"> condition will show stronger aggressive confrontation, compared to those in the low </w:t>
      </w:r>
      <w:r w:rsidR="00094E98">
        <w:rPr>
          <w:rFonts w:asciiTheme="majorBidi" w:hAnsiTheme="majorBidi" w:cstheme="majorBidi"/>
          <w:b/>
          <w:bCs/>
          <w:i/>
          <w:iCs/>
          <w:shd w:val="clear" w:color="auto" w:fill="FFFFFF"/>
        </w:rPr>
        <w:t>financial threat</w:t>
      </w:r>
      <w:r w:rsidRPr="00C51C46">
        <w:rPr>
          <w:rFonts w:asciiTheme="majorBidi" w:hAnsiTheme="majorBidi" w:cstheme="majorBidi"/>
          <w:b/>
          <w:bCs/>
          <w:i/>
          <w:iCs/>
          <w:shd w:val="clear" w:color="auto" w:fill="FFFFFF"/>
        </w:rPr>
        <w:t xml:space="preserve"> condition.</w:t>
      </w:r>
    </w:p>
    <w:p w14:paraId="27FBDA9F" w14:textId="455B6E60" w:rsidR="00094E98" w:rsidRPr="00094E98" w:rsidRDefault="00094E98" w:rsidP="00094E98">
      <w:pPr>
        <w:spacing w:before="100" w:beforeAutospacing="1" w:after="180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8"/>
        <w:gridCol w:w="186"/>
        <w:gridCol w:w="1510"/>
        <w:gridCol w:w="186"/>
        <w:gridCol w:w="735"/>
        <w:gridCol w:w="211"/>
        <w:gridCol w:w="578"/>
        <w:gridCol w:w="201"/>
      </w:tblGrid>
      <w:tr w:rsidR="00094E98" w:rsidRPr="00094E98" w14:paraId="62C0F508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3FED869" w14:textId="77777777" w:rsidR="00094E98" w:rsidRPr="00094E98" w:rsidRDefault="00094E98" w:rsidP="00094E98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Independent Samples T-Test</w:t>
            </w:r>
          </w:p>
        </w:tc>
      </w:tr>
      <w:tr w:rsidR="00094E98" w:rsidRPr="00094E98" w14:paraId="609DEF75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851949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27D624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4F0E01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D8F78F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094E98" w:rsidRPr="00094E98" w14:paraId="39978EA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F8326C" w14:textId="2E67B8AC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Confro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327AF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6453C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ACE6A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ED742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DC61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677D1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F5D9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0B8462A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487A1B" w14:textId="4C9E8EDB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onor Values on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Retal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8124B1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696DB2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A225DE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93BE8A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5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01AEF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A12239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AADA45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26103F5C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CA9057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Note. Hₐ μ 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Low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≠ μ 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High</w:t>
            </w:r>
          </w:p>
        </w:tc>
      </w:tr>
      <w:tr w:rsidR="00094E98" w:rsidRPr="00094E98" w14:paraId="4851DFFF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85B7986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080B1D12" w14:textId="77777777" w:rsidR="00094E98" w:rsidRPr="00094E98" w:rsidRDefault="00094E98" w:rsidP="00094E98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094E98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8"/>
        <w:gridCol w:w="186"/>
        <w:gridCol w:w="1823"/>
        <w:gridCol w:w="186"/>
        <w:gridCol w:w="442"/>
        <w:gridCol w:w="186"/>
        <w:gridCol w:w="540"/>
        <w:gridCol w:w="206"/>
        <w:gridCol w:w="660"/>
        <w:gridCol w:w="248"/>
        <w:gridCol w:w="481"/>
        <w:gridCol w:w="186"/>
        <w:gridCol w:w="675"/>
        <w:gridCol w:w="201"/>
      </w:tblGrid>
      <w:tr w:rsidR="00094E98" w:rsidRPr="00094E98" w14:paraId="6122DBAB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D66F071" w14:textId="77777777" w:rsidR="00094E98" w:rsidRPr="00094E98" w:rsidRDefault="00094E98" w:rsidP="00094E98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Group Descriptives</w:t>
            </w:r>
          </w:p>
        </w:tc>
      </w:tr>
      <w:tr w:rsidR="00094E98" w:rsidRPr="00094E98" w14:paraId="0CC796AA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5206F1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E0FA89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F808F9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7D22EE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B1E292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4DDA47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BB8419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</w:tr>
      <w:tr w:rsidR="00094E98" w:rsidRPr="00094E98" w14:paraId="073EC40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BBA98" w14:textId="6DB042FC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Confro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233F4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01691" w14:textId="398B2164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Low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EAD56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ECB55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51F5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C160C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A3690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FC19B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734E6E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4C0B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1A50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63153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6F272E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25C09B62" w14:textId="7777777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278B1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0CCA5C" w14:textId="5123DE6C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High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BFDC5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339F3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D2C86A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5F59A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E6E7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E1E56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29EC5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CBC9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BD7C8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1CED9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947B3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1B2B327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15D418" w14:textId="66CF27EE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onor Values on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Reta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76803A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21ECF0" w14:textId="15D05FC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Low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8B920B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EAE8E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B290C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D2725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78A02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42B3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AC848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229D5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8B824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11DCF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61331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39BC9BF1" w14:textId="7777777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633CD0A1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F1CADEB" w14:textId="20072B8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High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48ECC1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AFA6E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A25F8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338A58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33D955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2553D1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0D4CC5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470539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A0258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CBE935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BE6F3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7AAC69A2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B75108" w14:textId="77777777" w:rsidR="00094E98" w:rsidRPr="00094E98" w:rsidRDefault="00094E98" w:rsidP="00094E98">
            <w:pPr>
              <w:rPr>
                <w:sz w:val="20"/>
                <w:szCs w:val="20"/>
              </w:rPr>
            </w:pPr>
          </w:p>
        </w:tc>
      </w:tr>
    </w:tbl>
    <w:p w14:paraId="1E922FA2" w14:textId="77777777" w:rsidR="00094E98" w:rsidRDefault="00094E98" w:rsidP="00C51C46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</w:p>
    <w:p w14:paraId="78DA8A27" w14:textId="5DB5EF5E" w:rsidR="00C51C46" w:rsidRPr="00C51C46" w:rsidRDefault="00C51C46" w:rsidP="00C51C46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Hypothesis 1</w:t>
      </w:r>
      <w:r w:rsidR="004577DE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a</w:t>
      </w: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 was not supported. </w:t>
      </w:r>
    </w:p>
    <w:p w14:paraId="3FDDE307" w14:textId="77777777" w:rsidR="00C51C46" w:rsidRDefault="00C51C46" w:rsidP="00C51C46">
      <w:pPr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br w:type="page"/>
      </w:r>
    </w:p>
    <w:p w14:paraId="565B15DE" w14:textId="74A78F24" w:rsidR="00C51C46" w:rsidRPr="00C51C46" w:rsidRDefault="00C51C46" w:rsidP="00C51C46">
      <w:pPr>
        <w:rPr>
          <w:rFonts w:asciiTheme="majorBidi" w:hAnsiTheme="majorBidi" w:cstheme="majorBidi"/>
          <w:b/>
          <w:bCs/>
          <w:i/>
          <w:iCs/>
        </w:rPr>
      </w:pPr>
      <w:r w:rsidRPr="00C51C46">
        <w:rPr>
          <w:rFonts w:asciiTheme="majorBidi" w:hAnsiTheme="majorBidi" w:cstheme="majorBidi"/>
          <w:b/>
          <w:bCs/>
          <w:i/>
          <w:iCs/>
        </w:rPr>
        <w:lastRenderedPageBreak/>
        <w:t>H2a. Participants who are assign</w:t>
      </w:r>
      <w:r>
        <w:rPr>
          <w:rFonts w:asciiTheme="majorBidi" w:hAnsiTheme="majorBidi" w:cstheme="majorBidi"/>
          <w:b/>
          <w:bCs/>
          <w:i/>
          <w:iCs/>
        </w:rPr>
        <w:t>ed</w:t>
      </w:r>
      <w:r w:rsidRPr="00C51C46">
        <w:rPr>
          <w:rFonts w:asciiTheme="majorBidi" w:hAnsiTheme="majorBidi" w:cstheme="majorBidi"/>
          <w:b/>
          <w:bCs/>
          <w:i/>
          <w:iCs/>
        </w:rPr>
        <w:t xml:space="preserve"> to </w:t>
      </w:r>
      <w:r>
        <w:rPr>
          <w:rFonts w:asciiTheme="majorBidi" w:hAnsiTheme="majorBidi" w:cstheme="majorBidi"/>
          <w:b/>
          <w:bCs/>
          <w:i/>
          <w:iCs/>
        </w:rPr>
        <w:t>the low</w:t>
      </w:r>
      <w:r w:rsidRPr="00C51C46"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  <w:b/>
          <w:bCs/>
          <w:i/>
          <w:iCs/>
        </w:rPr>
        <w:t>police</w:t>
      </w:r>
      <w:r w:rsidRPr="00C51C46"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  <w:b/>
          <w:bCs/>
          <w:i/>
          <w:iCs/>
        </w:rPr>
        <w:t>effectiveness</w:t>
      </w:r>
      <w:r w:rsidRPr="00C51C46">
        <w:rPr>
          <w:rFonts w:asciiTheme="majorBidi" w:hAnsiTheme="majorBidi" w:cstheme="majorBidi"/>
          <w:b/>
          <w:bCs/>
          <w:i/>
          <w:iCs/>
        </w:rPr>
        <w:t xml:space="preserve"> condition will show stronger aggressive confrontation, compared to </w:t>
      </w:r>
      <w:r>
        <w:rPr>
          <w:rFonts w:asciiTheme="majorBidi" w:hAnsiTheme="majorBidi" w:cstheme="majorBidi"/>
          <w:b/>
          <w:bCs/>
          <w:i/>
          <w:iCs/>
        </w:rPr>
        <w:t>the high police effectiveness condition.</w:t>
      </w:r>
      <w:r w:rsidRPr="00C51C46">
        <w:rPr>
          <w:rFonts w:asciiTheme="majorBidi" w:hAnsiTheme="majorBidi" w:cstheme="majorBidi"/>
          <w:b/>
          <w:bCs/>
          <w:i/>
          <w:iCs/>
        </w:rPr>
        <w:t xml:space="preserve"> </w:t>
      </w:r>
    </w:p>
    <w:p w14:paraId="4AC5EC33" w14:textId="0819FFE8" w:rsidR="00094E98" w:rsidRPr="00094E98" w:rsidRDefault="00094E98" w:rsidP="00094E98">
      <w:pPr>
        <w:spacing w:before="100" w:beforeAutospacing="1" w:after="180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8"/>
        <w:gridCol w:w="186"/>
        <w:gridCol w:w="1510"/>
        <w:gridCol w:w="186"/>
        <w:gridCol w:w="735"/>
        <w:gridCol w:w="211"/>
        <w:gridCol w:w="578"/>
        <w:gridCol w:w="201"/>
      </w:tblGrid>
      <w:tr w:rsidR="00094E98" w:rsidRPr="00094E98" w14:paraId="62D2119D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6032C95" w14:textId="77777777" w:rsidR="00094E98" w:rsidRPr="00094E98" w:rsidRDefault="00094E98" w:rsidP="00094E98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Independent Samples T-Test</w:t>
            </w:r>
          </w:p>
        </w:tc>
      </w:tr>
      <w:tr w:rsidR="00094E98" w:rsidRPr="00094E98" w14:paraId="457BFF01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FAAACC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772A21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97FB8B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99EF3E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094E98" w:rsidRPr="00094E98" w14:paraId="7434B35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F2AF57" w14:textId="0124CA1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Confro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D7E9D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F16FE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1CC77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5DC1E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592FE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4D159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200A3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2F06DE3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D24A29" w14:textId="7F5002F0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onor Values on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Retal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73CA1B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1D4507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EDE181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F0E20A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5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1C5AB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D2254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EE177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5350C4F8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8891DE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Note. Hₐ μ 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Low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≠ μ 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High</w:t>
            </w:r>
          </w:p>
        </w:tc>
      </w:tr>
      <w:tr w:rsidR="00094E98" w:rsidRPr="00094E98" w14:paraId="2FD49E88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A13755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0AD29B68" w14:textId="77777777" w:rsidR="00094E98" w:rsidRPr="00094E98" w:rsidRDefault="00094E98" w:rsidP="00094E98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094E98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8"/>
        <w:gridCol w:w="186"/>
        <w:gridCol w:w="2114"/>
        <w:gridCol w:w="186"/>
        <w:gridCol w:w="442"/>
        <w:gridCol w:w="186"/>
        <w:gridCol w:w="540"/>
        <w:gridCol w:w="206"/>
        <w:gridCol w:w="660"/>
        <w:gridCol w:w="248"/>
        <w:gridCol w:w="481"/>
        <w:gridCol w:w="186"/>
        <w:gridCol w:w="675"/>
        <w:gridCol w:w="201"/>
      </w:tblGrid>
      <w:tr w:rsidR="00094E98" w:rsidRPr="00094E98" w14:paraId="45CD66DE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CA089A5" w14:textId="77777777" w:rsidR="00094E98" w:rsidRPr="00094E98" w:rsidRDefault="00094E98" w:rsidP="00094E98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Group Descriptives</w:t>
            </w:r>
          </w:p>
        </w:tc>
      </w:tr>
      <w:tr w:rsidR="00094E98" w:rsidRPr="00094E98" w14:paraId="593F761B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F02A03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88AD59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6F1DB4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D34B38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F99277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74A105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5202BB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</w:tr>
      <w:tr w:rsidR="00094E98" w:rsidRPr="00094E98" w14:paraId="33A0683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2D028" w14:textId="66C2F55E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Confro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189360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ACC07" w14:textId="1C7FEE13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Low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1EFA6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E39B9B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55D2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384D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B5C75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6CB20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EB3D3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97BEAC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A8A99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3FFA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45F80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4322D958" w14:textId="7777777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A36EF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AA3077" w14:textId="5D82094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High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1FD34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B81AA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1A456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E64B60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6877B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E838DA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9BB6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F6CE03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4A0509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AFE9BC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6A55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568D567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F8E8DA" w14:textId="75A96E13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onor Values on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Reta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9AB8B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06BDC0" w14:textId="15664B15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Low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A48D1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83A23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B441B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08F29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0D91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4D585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00F7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FDC191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F784DC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0B3B5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EAE62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048F0C8B" w14:textId="7777777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073B6DC3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EE8F22" w14:textId="1303269C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High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F5D529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FF362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1CD28BE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A0F22A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7719B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23316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2A98FB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3B8BE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72278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6267DE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37679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11F5F765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E0D26F" w14:textId="77777777" w:rsidR="00094E98" w:rsidRPr="00094E98" w:rsidRDefault="00094E98" w:rsidP="00094E98">
            <w:pPr>
              <w:rPr>
                <w:sz w:val="20"/>
                <w:szCs w:val="20"/>
              </w:rPr>
            </w:pPr>
          </w:p>
        </w:tc>
      </w:tr>
    </w:tbl>
    <w:p w14:paraId="242095F7" w14:textId="77777777" w:rsidR="00094E98" w:rsidRPr="00094E98" w:rsidRDefault="00094E98" w:rsidP="00094E98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094E98">
        <w:rPr>
          <w:rFonts w:ascii="Segoe UI" w:hAnsi="Segoe UI" w:cs="Segoe UI"/>
          <w:color w:val="333333"/>
          <w:sz w:val="18"/>
          <w:szCs w:val="18"/>
        </w:rPr>
        <w:t> </w:t>
      </w:r>
    </w:p>
    <w:p w14:paraId="1DBF3B7A" w14:textId="77777777" w:rsidR="00094E98" w:rsidRPr="00C51C46" w:rsidRDefault="00094E98" w:rsidP="00C51C46">
      <w:pPr>
        <w:spacing w:before="100" w:beforeAutospacing="1" w:after="180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p w14:paraId="1CA79A3B" w14:textId="27ACCAC8" w:rsidR="00094E98" w:rsidRDefault="00C51C46" w:rsidP="00C51C46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Hypothesis </w:t>
      </w:r>
      <w:r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2</w:t>
      </w:r>
      <w:r w:rsidR="004577DE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a</w:t>
      </w: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 was not supported. </w:t>
      </w:r>
      <w:r w:rsidR="00094E98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br w:type="page"/>
      </w:r>
    </w:p>
    <w:p w14:paraId="583BB7D8" w14:textId="33734C6A" w:rsidR="00094E98" w:rsidRPr="00094E98" w:rsidRDefault="00094E98" w:rsidP="00094E98">
      <w:pPr>
        <w:spacing w:before="100" w:beforeAutospacing="1" w:after="100" w:afterAutospacing="1"/>
        <w:rPr>
          <w:rFonts w:asciiTheme="majorBidi" w:hAnsiTheme="majorBidi" w:cstheme="majorBidi"/>
          <w:b/>
          <w:bCs/>
          <w:i/>
          <w:iCs/>
          <w:color w:val="333333"/>
        </w:rPr>
      </w:pPr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lastRenderedPageBreak/>
        <w:t>H3a. Participants who are assign</w:t>
      </w:r>
      <w:r>
        <w:rPr>
          <w:rFonts w:asciiTheme="majorBidi" w:hAnsiTheme="majorBidi" w:cstheme="majorBidi"/>
          <w:b/>
          <w:bCs/>
          <w:i/>
          <w:iCs/>
          <w:color w:val="333333"/>
        </w:rPr>
        <w:t>ed</w:t>
      </w:r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t xml:space="preserve"> to</w:t>
      </w:r>
      <w:r>
        <w:rPr>
          <w:rFonts w:asciiTheme="majorBidi" w:hAnsiTheme="majorBidi" w:cstheme="majorBidi"/>
          <w:b/>
          <w:bCs/>
          <w:i/>
          <w:iCs/>
          <w:color w:val="333333"/>
        </w:rPr>
        <w:t xml:space="preserve"> the</w:t>
      </w:r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t xml:space="preserve"> high </w:t>
      </w:r>
      <w:r>
        <w:rPr>
          <w:rFonts w:asciiTheme="majorBidi" w:hAnsiTheme="majorBidi" w:cstheme="majorBidi"/>
          <w:b/>
          <w:bCs/>
          <w:i/>
          <w:iCs/>
          <w:color w:val="333333"/>
        </w:rPr>
        <w:t>financial threat</w:t>
      </w:r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t xml:space="preserve"> condition will show stronger non-aggressive confrontation, compared to </w:t>
      </w:r>
      <w:r>
        <w:rPr>
          <w:rFonts w:asciiTheme="majorBidi" w:hAnsiTheme="majorBidi" w:cstheme="majorBidi"/>
          <w:b/>
          <w:bCs/>
          <w:i/>
          <w:iCs/>
          <w:color w:val="333333"/>
        </w:rPr>
        <w:t xml:space="preserve">those in the </w:t>
      </w:r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t xml:space="preserve">low </w:t>
      </w:r>
      <w:r>
        <w:rPr>
          <w:rFonts w:asciiTheme="majorBidi" w:hAnsiTheme="majorBidi" w:cstheme="majorBidi"/>
          <w:b/>
          <w:bCs/>
          <w:i/>
          <w:iCs/>
          <w:color w:val="333333"/>
        </w:rPr>
        <w:t>financial threat</w:t>
      </w:r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t xml:space="preserve">. </w:t>
      </w:r>
    </w:p>
    <w:p w14:paraId="5B9F0BCB" w14:textId="77777777" w:rsidR="00094E98" w:rsidRPr="00094E98" w:rsidRDefault="00094E98" w:rsidP="00094E98">
      <w:pPr>
        <w:spacing w:before="100" w:beforeAutospacing="1" w:after="180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5"/>
        <w:gridCol w:w="186"/>
        <w:gridCol w:w="1510"/>
        <w:gridCol w:w="186"/>
        <w:gridCol w:w="735"/>
        <w:gridCol w:w="211"/>
        <w:gridCol w:w="578"/>
        <w:gridCol w:w="201"/>
      </w:tblGrid>
      <w:tr w:rsidR="00094E98" w:rsidRPr="00094E98" w14:paraId="487B7B6F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A3EDB9A" w14:textId="77777777" w:rsidR="00094E98" w:rsidRPr="00094E98" w:rsidRDefault="00094E98" w:rsidP="00094E98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Independent Samples T-Test</w:t>
            </w:r>
          </w:p>
        </w:tc>
      </w:tr>
      <w:tr w:rsidR="00094E98" w:rsidRPr="00094E98" w14:paraId="69BF62C5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3B3F05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ED79A9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610FE0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AAE927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094E98" w:rsidRPr="00094E98" w14:paraId="5A97674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D0517" w14:textId="31ED156F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No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Confro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F94847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56AE79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703A44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8022B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7FFB1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18FB7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751AF1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35F68D5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62769E" w14:textId="73519771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onor Values on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Family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Rep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6D8B73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8BA4F4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43E6E2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FD0F1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5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38DEE5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CB9C2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318CE3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6D423BB7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99619A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Note. Hₐ μ 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Low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≠ μ 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High</w:t>
            </w:r>
          </w:p>
        </w:tc>
      </w:tr>
      <w:tr w:rsidR="00094E98" w:rsidRPr="00094E98" w14:paraId="2B7F04FB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F9D577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42EEE75A" w14:textId="77777777" w:rsidR="00094E98" w:rsidRPr="00094E98" w:rsidRDefault="00094E98" w:rsidP="00094E98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094E98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5"/>
        <w:gridCol w:w="186"/>
        <w:gridCol w:w="1823"/>
        <w:gridCol w:w="186"/>
        <w:gridCol w:w="442"/>
        <w:gridCol w:w="186"/>
        <w:gridCol w:w="540"/>
        <w:gridCol w:w="206"/>
        <w:gridCol w:w="660"/>
        <w:gridCol w:w="248"/>
        <w:gridCol w:w="481"/>
        <w:gridCol w:w="186"/>
        <w:gridCol w:w="675"/>
        <w:gridCol w:w="201"/>
      </w:tblGrid>
      <w:tr w:rsidR="00094E98" w:rsidRPr="00094E98" w14:paraId="22EE3DF2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22E3D30" w14:textId="77777777" w:rsidR="00094E98" w:rsidRPr="00094E98" w:rsidRDefault="00094E98" w:rsidP="00094E98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Group Descriptives</w:t>
            </w:r>
          </w:p>
        </w:tc>
      </w:tr>
      <w:tr w:rsidR="00094E98" w:rsidRPr="00094E98" w14:paraId="6E7458FE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CB28C9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E85F85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A52325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421444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1035AB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E7A71A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028350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</w:tr>
      <w:tr w:rsidR="00094E98" w:rsidRPr="00094E98" w14:paraId="7773AAB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70CAD" w14:textId="66F8348B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No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Confro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DFAD3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C5069" w14:textId="7C5A2BBA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Low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5B6B2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6E896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99295B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D436B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44D0B8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7F770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C604C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730E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CF4E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BFE9C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38575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40C83482" w14:textId="7777777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7784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1AC39F" w14:textId="22DD710C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High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F54E0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F7CBF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9DF70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D917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21A060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2542C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33F8E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04C0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D14C0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5FB908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4A6318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27B9897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3402F" w14:textId="5E362C7E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onor Values on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Family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Re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234F3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861B01" w14:textId="421439B9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Low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6CF33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07CF90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2A0B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BE79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1642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EBF82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9B845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038C0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FDD413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BDAAD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F5D4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4E1A2126" w14:textId="7777777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13DA6D13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972E25" w14:textId="5714F4B3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High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D21CC7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A6E83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28663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E64823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6A3FC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1E9A8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1BEF7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BE57D0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3B872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BCACAC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3923AA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700B5517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769A53" w14:textId="77777777" w:rsidR="00094E98" w:rsidRPr="00094E98" w:rsidRDefault="00094E98" w:rsidP="00094E98">
            <w:pPr>
              <w:rPr>
                <w:sz w:val="20"/>
                <w:szCs w:val="20"/>
              </w:rPr>
            </w:pPr>
          </w:p>
        </w:tc>
      </w:tr>
    </w:tbl>
    <w:p w14:paraId="7DCC459E" w14:textId="77777777" w:rsidR="00094E98" w:rsidRPr="00094E98" w:rsidRDefault="00094E98" w:rsidP="00094E98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094E98">
        <w:rPr>
          <w:rFonts w:ascii="Segoe UI" w:hAnsi="Segoe UI" w:cs="Segoe UI"/>
          <w:color w:val="333333"/>
          <w:sz w:val="18"/>
          <w:szCs w:val="18"/>
        </w:rPr>
        <w:t> </w:t>
      </w:r>
    </w:p>
    <w:p w14:paraId="7052D371" w14:textId="2AEC2822" w:rsidR="00094E98" w:rsidRPr="00094E98" w:rsidRDefault="00094E98" w:rsidP="00094E98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Hypothesis </w:t>
      </w:r>
      <w:r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3</w:t>
      </w:r>
      <w:r w:rsidR="004577DE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a</w:t>
      </w: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 was not supported. </w:t>
      </w:r>
      <w:r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br w:type="page"/>
      </w:r>
    </w:p>
    <w:p w14:paraId="0B257CE2" w14:textId="59B51CE1" w:rsidR="00094E98" w:rsidRPr="00094E98" w:rsidRDefault="00094E98" w:rsidP="00094E98">
      <w:pPr>
        <w:rPr>
          <w:rFonts w:asciiTheme="majorBidi" w:hAnsiTheme="majorBidi" w:cstheme="majorBidi"/>
          <w:b/>
          <w:bCs/>
          <w:i/>
          <w:iCs/>
        </w:rPr>
      </w:pPr>
      <w:r w:rsidRPr="00094E98">
        <w:rPr>
          <w:rFonts w:asciiTheme="majorBidi" w:hAnsiTheme="majorBidi" w:cstheme="majorBidi"/>
          <w:b/>
          <w:bCs/>
          <w:i/>
          <w:iCs/>
        </w:rPr>
        <w:lastRenderedPageBreak/>
        <w:t>H4a. Participants who are assign</w:t>
      </w:r>
      <w:r>
        <w:rPr>
          <w:rFonts w:asciiTheme="majorBidi" w:hAnsiTheme="majorBidi" w:cstheme="majorBidi"/>
          <w:b/>
          <w:bCs/>
          <w:i/>
          <w:iCs/>
        </w:rPr>
        <w:t>ed</w:t>
      </w:r>
      <w:r w:rsidRPr="00094E98">
        <w:rPr>
          <w:rFonts w:asciiTheme="majorBidi" w:hAnsiTheme="majorBidi" w:cstheme="majorBidi"/>
          <w:b/>
          <w:bCs/>
          <w:i/>
          <w:iCs/>
        </w:rPr>
        <w:t xml:space="preserve"> to </w:t>
      </w:r>
      <w:r>
        <w:rPr>
          <w:rFonts w:asciiTheme="majorBidi" w:hAnsiTheme="majorBidi" w:cstheme="majorBidi"/>
          <w:b/>
          <w:bCs/>
          <w:i/>
          <w:iCs/>
        </w:rPr>
        <w:t>low police effectiveness</w:t>
      </w:r>
      <w:r w:rsidRPr="00094E98">
        <w:rPr>
          <w:rFonts w:asciiTheme="majorBidi" w:hAnsiTheme="majorBidi" w:cstheme="majorBidi"/>
          <w:b/>
          <w:bCs/>
          <w:i/>
          <w:iCs/>
        </w:rPr>
        <w:t xml:space="preserve"> condition will show stronger non-aggressive confrontation, compared to </w:t>
      </w:r>
      <w:r>
        <w:rPr>
          <w:rFonts w:asciiTheme="majorBidi" w:hAnsiTheme="majorBidi" w:cstheme="majorBidi"/>
          <w:b/>
          <w:bCs/>
          <w:i/>
          <w:iCs/>
        </w:rPr>
        <w:t xml:space="preserve">the high police </w:t>
      </w:r>
      <w:r w:rsidRPr="00094E98">
        <w:rPr>
          <w:rFonts w:asciiTheme="majorBidi" w:hAnsiTheme="majorBidi" w:cstheme="majorBidi"/>
          <w:b/>
          <w:bCs/>
          <w:i/>
          <w:iCs/>
        </w:rPr>
        <w:t>effective</w:t>
      </w:r>
      <w:r>
        <w:rPr>
          <w:rFonts w:asciiTheme="majorBidi" w:hAnsiTheme="majorBidi" w:cstheme="majorBidi"/>
          <w:b/>
          <w:bCs/>
          <w:i/>
          <w:iCs/>
        </w:rPr>
        <w:t>ness condition.</w:t>
      </w:r>
    </w:p>
    <w:p w14:paraId="2507AFE8" w14:textId="77777777" w:rsidR="00094E98" w:rsidRDefault="00094E98" w:rsidP="00094E98">
      <w:pPr>
        <w:rPr>
          <w:rFonts w:asciiTheme="majorBidi" w:hAnsiTheme="majorBidi" w:cstheme="majorBidi"/>
          <w:b/>
          <w:bCs/>
          <w:i/>
          <w:iCs/>
        </w:rPr>
      </w:pPr>
    </w:p>
    <w:p w14:paraId="65444EFA" w14:textId="4EAA902C" w:rsidR="00094E98" w:rsidRPr="00094E98" w:rsidRDefault="00094E98" w:rsidP="00094E98">
      <w:pPr>
        <w:spacing w:before="100" w:beforeAutospacing="1" w:after="180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5"/>
        <w:gridCol w:w="186"/>
        <w:gridCol w:w="1510"/>
        <w:gridCol w:w="186"/>
        <w:gridCol w:w="735"/>
        <w:gridCol w:w="211"/>
        <w:gridCol w:w="578"/>
        <w:gridCol w:w="201"/>
      </w:tblGrid>
      <w:tr w:rsidR="00094E98" w:rsidRPr="00094E98" w14:paraId="19A94EDC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896BBA5" w14:textId="77777777" w:rsidR="00094E98" w:rsidRPr="00094E98" w:rsidRDefault="00094E98" w:rsidP="00094E98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Independent Samples T-Test</w:t>
            </w:r>
          </w:p>
        </w:tc>
      </w:tr>
      <w:tr w:rsidR="00094E98" w:rsidRPr="00094E98" w14:paraId="4A71CA00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42FDF4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153DAE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EBECFE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EF8944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094E98" w:rsidRPr="00094E98" w14:paraId="6DE4F29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F39BF" w14:textId="1A008483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No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Confro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36FC67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7DAEBF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5991F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F032E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DD65F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D885A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84B37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7CC2D73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3B13A0" w14:textId="42D7B0A0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onor Values on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Family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Rep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6C9E58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0358CF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72C892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854941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5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580FA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5CD5E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87CCA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295CCB65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C6594D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Note. Hₐ μ 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Low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≠ μ 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High</w:t>
            </w:r>
          </w:p>
        </w:tc>
      </w:tr>
      <w:tr w:rsidR="00094E98" w:rsidRPr="00094E98" w14:paraId="0B79CD13" w14:textId="7777777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F3B529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5ABD09F3" w14:textId="77777777" w:rsidR="00094E98" w:rsidRPr="00094E98" w:rsidRDefault="00094E98" w:rsidP="00094E98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094E98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8"/>
        <w:gridCol w:w="186"/>
        <w:gridCol w:w="2021"/>
        <w:gridCol w:w="186"/>
        <w:gridCol w:w="442"/>
        <w:gridCol w:w="186"/>
        <w:gridCol w:w="540"/>
        <w:gridCol w:w="206"/>
        <w:gridCol w:w="660"/>
        <w:gridCol w:w="248"/>
        <w:gridCol w:w="481"/>
        <w:gridCol w:w="186"/>
        <w:gridCol w:w="675"/>
        <w:gridCol w:w="201"/>
      </w:tblGrid>
      <w:tr w:rsidR="00094E98" w:rsidRPr="00094E98" w14:paraId="505C9E5D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1338406" w14:textId="77777777" w:rsidR="00094E98" w:rsidRPr="00094E98" w:rsidRDefault="00094E98" w:rsidP="00094E98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Group Descriptives</w:t>
            </w:r>
          </w:p>
        </w:tc>
      </w:tr>
      <w:tr w:rsidR="00094E98" w:rsidRPr="00094E98" w14:paraId="6019C7FF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343ADE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C30B66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991D19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FE2825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56C1AC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50C018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E6460B" w14:textId="77777777" w:rsidR="00094E98" w:rsidRPr="00094E98" w:rsidRDefault="00094E98" w:rsidP="00094E98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</w:tr>
      <w:tr w:rsidR="00094E98" w:rsidRPr="00094E98" w14:paraId="56BD424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A5DB9" w14:textId="5B734FD8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No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Confro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8A651E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5DA63" w14:textId="1BB562AE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Low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A7BB11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0505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8142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99BCB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A982E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1D09F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13CF6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85C4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C86FE0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78AFAE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F86EB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694FFD14" w14:textId="7777777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4236A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F64E2" w14:textId="783C48C8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High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FE27F7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FFDE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CD6D13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DE5508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0F9BB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9755E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886958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E38C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4DBA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C23D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89F9B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69964F5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ACD4FD" w14:textId="205DE079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onor Values on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Family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Re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73B6E4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C1F85" w14:textId="78E02311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Low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21139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BA4BB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B587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EF3AC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7112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924B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322E8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FED34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FB4E8F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01BE0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E32886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7E41D588" w14:textId="7777777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466E41A0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D8777C" w14:textId="3E3907F4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High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6C9A27" w14:textId="77777777" w:rsidR="00094E98" w:rsidRPr="00094E98" w:rsidRDefault="00094E98" w:rsidP="00094E9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62964B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2CAA12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851A74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54AA89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1F0DCE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616EFA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EB502D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6FA2A5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BF54AE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94E98">
              <w:rPr>
                <w:rFonts w:ascii="Segoe UI" w:hAnsi="Segoe UI" w:cs="Segoe UI"/>
                <w:color w:val="333333"/>
                <w:sz w:val="18"/>
                <w:szCs w:val="18"/>
              </w:rPr>
              <w:t>0.0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206EA7" w14:textId="77777777" w:rsidR="00094E98" w:rsidRPr="00094E98" w:rsidRDefault="00094E98" w:rsidP="00094E98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94E98" w:rsidRPr="00094E98" w14:paraId="0E4E9272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A9AC94" w14:textId="77777777" w:rsidR="00094E98" w:rsidRPr="00094E98" w:rsidRDefault="00094E98" w:rsidP="00094E98">
            <w:pPr>
              <w:rPr>
                <w:sz w:val="20"/>
                <w:szCs w:val="20"/>
              </w:rPr>
            </w:pPr>
          </w:p>
        </w:tc>
      </w:tr>
    </w:tbl>
    <w:p w14:paraId="7754C95F" w14:textId="77777777" w:rsidR="00094E98" w:rsidRPr="00094E98" w:rsidRDefault="00094E98" w:rsidP="00094E98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094E98">
        <w:rPr>
          <w:rFonts w:ascii="Segoe UI" w:hAnsi="Segoe UI" w:cs="Segoe UI"/>
          <w:color w:val="333333"/>
          <w:sz w:val="18"/>
          <w:szCs w:val="18"/>
        </w:rPr>
        <w:t> </w:t>
      </w:r>
    </w:p>
    <w:p w14:paraId="590B121A" w14:textId="40CC7326" w:rsidR="00094E98" w:rsidRDefault="00094E98" w:rsidP="00094E98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Hypothesis </w:t>
      </w:r>
      <w:r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4</w:t>
      </w:r>
      <w:r w:rsidR="004577DE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a</w:t>
      </w: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 was not supported. </w:t>
      </w:r>
    </w:p>
    <w:p w14:paraId="5809D9CB" w14:textId="77777777" w:rsidR="00922B82" w:rsidRDefault="00922B82" w:rsidP="00094E98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</w:p>
    <w:p w14:paraId="326899E6" w14:textId="77777777" w:rsidR="00922B82" w:rsidRDefault="00922B82" w:rsidP="00094E98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</w:p>
    <w:p w14:paraId="72344738" w14:textId="77777777" w:rsidR="00922B82" w:rsidRDefault="00922B82" w:rsidP="00094E98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</w:p>
    <w:p w14:paraId="58F139BB" w14:textId="77777777" w:rsidR="00922B82" w:rsidRDefault="00922B82" w:rsidP="00094E98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</w:p>
    <w:p w14:paraId="7CD7AA43" w14:textId="77777777" w:rsidR="00922B82" w:rsidRDefault="00922B82" w:rsidP="00094E98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</w:p>
    <w:p w14:paraId="72E3D5E1" w14:textId="77777777" w:rsidR="00922B82" w:rsidRDefault="00922B82" w:rsidP="00094E98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</w:p>
    <w:p w14:paraId="3B9F8E65" w14:textId="04D7D566" w:rsidR="00922B82" w:rsidRPr="00922B82" w:rsidRDefault="00922B82" w:rsidP="004577DE">
      <w:pPr>
        <w:rPr>
          <w:rFonts w:ascii="Segoe UI" w:hAnsi="Segoe UI" w:cs="Segoe UI"/>
          <w:color w:val="333333"/>
          <w:sz w:val="18"/>
          <w:szCs w:val="18"/>
        </w:rPr>
      </w:pPr>
      <w:r w:rsidRPr="00922B82">
        <w:rPr>
          <w:rFonts w:ascii="Segoe UI" w:hAnsi="Segoe UI" w:cs="Segoe UI"/>
          <w:color w:val="333333"/>
          <w:sz w:val="18"/>
          <w:szCs w:val="18"/>
        </w:rPr>
        <w:t> </w:t>
      </w:r>
    </w:p>
    <w:p w14:paraId="3D3A7586" w14:textId="0789A1A3" w:rsidR="004577DE" w:rsidRDefault="004577DE" w:rsidP="00094E98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  <w:r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br w:type="page"/>
      </w:r>
    </w:p>
    <w:p w14:paraId="460AA08A" w14:textId="47E2DBBB" w:rsidR="00922B82" w:rsidRDefault="004577DE" w:rsidP="00094E98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</w:rPr>
      </w:pPr>
      <w:r w:rsidRPr="004577DE">
        <w:rPr>
          <w:rFonts w:asciiTheme="majorBidi" w:hAnsiTheme="majorBidi" w:cstheme="majorBidi"/>
          <w:b/>
          <w:bCs/>
          <w:color w:val="333333"/>
        </w:rPr>
        <w:lastRenderedPageBreak/>
        <w:t>Study 3: Mediation Analyses</w:t>
      </w:r>
    </w:p>
    <w:p w14:paraId="2C3D9CAF" w14:textId="0A43EFBF" w:rsidR="004577DE" w:rsidRDefault="004577DE" w:rsidP="004577DE">
      <w:pPr>
        <w:rPr>
          <w:rFonts w:asciiTheme="majorBidi" w:hAnsiTheme="majorBidi" w:cstheme="majorBidi"/>
          <w:b/>
          <w:bCs/>
          <w:i/>
          <w:iCs/>
        </w:rPr>
      </w:pPr>
      <w:r w:rsidRPr="00C51C46">
        <w:rPr>
          <w:rFonts w:asciiTheme="majorBidi" w:hAnsiTheme="majorBidi" w:cstheme="majorBidi"/>
          <w:b/>
          <w:bCs/>
          <w:i/>
          <w:iCs/>
        </w:rPr>
        <w:t xml:space="preserve">H1b. High </w:t>
      </w:r>
      <w:r>
        <w:rPr>
          <w:rFonts w:asciiTheme="majorBidi" w:hAnsiTheme="majorBidi" w:cstheme="majorBidi"/>
          <w:b/>
          <w:bCs/>
          <w:i/>
          <w:iCs/>
        </w:rPr>
        <w:t>financial threat</w:t>
      </w:r>
      <w:r w:rsidRPr="00C51C46">
        <w:rPr>
          <w:rFonts w:asciiTheme="majorBidi" w:hAnsiTheme="majorBidi" w:cstheme="majorBidi"/>
          <w:b/>
          <w:bCs/>
          <w:i/>
          <w:iCs/>
        </w:rPr>
        <w:t xml:space="preserve"> will lead </w:t>
      </w:r>
      <w:r>
        <w:rPr>
          <w:rFonts w:asciiTheme="majorBidi" w:hAnsiTheme="majorBidi" w:cstheme="majorBidi"/>
          <w:b/>
          <w:bCs/>
          <w:i/>
          <w:iCs/>
        </w:rPr>
        <w:t xml:space="preserve">to </w:t>
      </w:r>
      <w:r w:rsidRPr="00C51C46">
        <w:rPr>
          <w:rFonts w:asciiTheme="majorBidi" w:hAnsiTheme="majorBidi" w:cstheme="majorBidi"/>
          <w:b/>
          <w:bCs/>
          <w:i/>
          <w:iCs/>
        </w:rPr>
        <w:t xml:space="preserve">stronger aggressive confrontation through increased endorsement of </w:t>
      </w:r>
      <w:proofErr w:type="spellStart"/>
      <w:r w:rsidRPr="00C51C46">
        <w:rPr>
          <w:rFonts w:asciiTheme="majorBidi" w:hAnsiTheme="majorBidi" w:cstheme="majorBidi"/>
          <w:b/>
          <w:bCs/>
          <w:i/>
          <w:iCs/>
        </w:rPr>
        <w:t>honor</w:t>
      </w:r>
      <w:proofErr w:type="spellEnd"/>
      <w:r w:rsidRPr="00C51C46"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  <w:b/>
          <w:bCs/>
          <w:i/>
          <w:iCs/>
        </w:rPr>
        <w:t>values</w:t>
      </w:r>
      <w:r w:rsidRPr="00C51C46">
        <w:rPr>
          <w:rFonts w:asciiTheme="majorBidi" w:hAnsiTheme="majorBidi" w:cstheme="majorBidi"/>
          <w:b/>
          <w:bCs/>
          <w:i/>
          <w:iCs/>
        </w:rPr>
        <w:t xml:space="preserve"> on retaliation.</w:t>
      </w:r>
    </w:p>
    <w:p w14:paraId="23ECB809" w14:textId="77777777" w:rsidR="004577DE" w:rsidRPr="004577DE" w:rsidRDefault="004577DE" w:rsidP="004577DE">
      <w:pPr>
        <w:rPr>
          <w:rFonts w:asciiTheme="majorBidi" w:hAnsiTheme="majorBidi" w:cstheme="majorBidi"/>
          <w:b/>
          <w:bCs/>
          <w:i/>
          <w:iCs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"/>
        <w:gridCol w:w="186"/>
        <w:gridCol w:w="803"/>
        <w:gridCol w:w="193"/>
        <w:gridCol w:w="675"/>
        <w:gridCol w:w="186"/>
        <w:gridCol w:w="958"/>
        <w:gridCol w:w="264"/>
        <w:gridCol w:w="851"/>
        <w:gridCol w:w="264"/>
        <w:gridCol w:w="675"/>
        <w:gridCol w:w="186"/>
        <w:gridCol w:w="578"/>
        <w:gridCol w:w="201"/>
      </w:tblGrid>
      <w:tr w:rsidR="004577DE" w:rsidRPr="004577DE" w14:paraId="5EE6171F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2B0ACE8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Mediation Estimates</w:t>
            </w:r>
          </w:p>
        </w:tc>
      </w:tr>
      <w:tr w:rsidR="004577DE" w:rsidRPr="004577DE" w14:paraId="60F0743F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11EE1B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E86697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B46E18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577DE" w:rsidRPr="004577DE" w14:paraId="1278BB1D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A87386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649EF6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3347EA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5AC249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DC420A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DE331A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5B527F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77DE" w:rsidRPr="004577DE" w14:paraId="6709D4E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AF0D5E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0B414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9307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43C5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B8E8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892D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6E16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12FD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D415C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545D9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98469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8368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B039D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A90AA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663A3F7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39528B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209A47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B725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EDE6D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EB12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9E411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32E93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AAE9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7994A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47A4E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8EFA0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AC7E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35E8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FD4B3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2F83630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A26A16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CCB95D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F009C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5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B45E8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9B3A3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14E2E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52E94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CD203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58BCE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532D1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F51F3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4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BBA82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2E767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84C4E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30C442A1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7B06E4" w14:textId="77777777" w:rsidR="004577DE" w:rsidRPr="004577DE" w:rsidRDefault="004577DE" w:rsidP="004577DE">
            <w:pPr>
              <w:rPr>
                <w:sz w:val="20"/>
                <w:szCs w:val="20"/>
              </w:rPr>
            </w:pPr>
          </w:p>
        </w:tc>
      </w:tr>
    </w:tbl>
    <w:p w14:paraId="743CE03E" w14:textId="77777777" w:rsidR="004577DE" w:rsidRPr="004577DE" w:rsidRDefault="004577DE" w:rsidP="004577D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577DE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5"/>
        <w:gridCol w:w="186"/>
        <w:gridCol w:w="246"/>
        <w:gridCol w:w="156"/>
        <w:gridCol w:w="1012"/>
        <w:gridCol w:w="441"/>
        <w:gridCol w:w="800"/>
        <w:gridCol w:w="196"/>
        <w:gridCol w:w="675"/>
        <w:gridCol w:w="186"/>
        <w:gridCol w:w="828"/>
        <w:gridCol w:w="237"/>
        <w:gridCol w:w="762"/>
        <w:gridCol w:w="237"/>
        <w:gridCol w:w="772"/>
        <w:gridCol w:w="186"/>
        <w:gridCol w:w="640"/>
        <w:gridCol w:w="201"/>
      </w:tblGrid>
      <w:tr w:rsidR="004577DE" w:rsidRPr="004577DE" w14:paraId="17078C22" w14:textId="77777777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E73AED8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Path Estimates</w:t>
            </w:r>
          </w:p>
        </w:tc>
      </w:tr>
      <w:tr w:rsidR="004577DE" w:rsidRPr="004577DE" w14:paraId="1235FB0F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97AAE7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841C63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41CBD8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577DE" w:rsidRPr="004577DE" w14:paraId="0677F96C" w14:textId="77777777" w:rsidTr="004577D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ED1CE8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27ABB70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757249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AE0FA4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9AFE77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20E6AF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3E9E0A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41D700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E1EE18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77DE" w:rsidRPr="004577DE" w14:paraId="6936CAD3" w14:textId="77777777" w:rsidTr="004577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84A86" w14:textId="269BC159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FC98D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C23FC03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B87FE78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A1357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Retaliat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04D0F7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D15DD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8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09A6D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3817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AA4E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3D56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EBAD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1BB1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25E8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15BB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7C92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1BCE6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B2AD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35F7744A" w14:textId="77777777" w:rsidTr="004577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FE940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Reta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742BF7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2C79C58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EC587E1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A8726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F906E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F4745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6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0507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D13F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B4DAC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9E68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D8D0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272F8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7824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2C7EC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21.3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098F7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167A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81431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471C5142" w14:textId="77777777" w:rsidTr="004577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3517DE" w14:textId="35F39C0A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E18973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1362C68A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4F6753BB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03FE3B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3CFA59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5CE4C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0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C2565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77984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19D6F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58FFF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60D47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C4A1D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828F0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B6B18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C6412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BEEB6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58E37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7EF8606C" w14:textId="77777777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662DD1" w14:textId="77777777" w:rsidR="004577DE" w:rsidRPr="004577DE" w:rsidRDefault="004577DE" w:rsidP="004577DE">
            <w:pPr>
              <w:rPr>
                <w:sz w:val="20"/>
                <w:szCs w:val="20"/>
              </w:rPr>
            </w:pPr>
          </w:p>
        </w:tc>
      </w:tr>
    </w:tbl>
    <w:p w14:paraId="1998039A" w14:textId="77777777" w:rsidR="004577DE" w:rsidRPr="004577DE" w:rsidRDefault="004577DE" w:rsidP="004577D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577DE">
        <w:rPr>
          <w:rFonts w:ascii="Segoe UI" w:hAnsi="Segoe UI" w:cs="Segoe UI"/>
          <w:color w:val="333333"/>
          <w:sz w:val="18"/>
          <w:szCs w:val="18"/>
        </w:rPr>
        <w:t> </w:t>
      </w:r>
    </w:p>
    <w:p w14:paraId="540192E3" w14:textId="760FD739" w:rsidR="004577DE" w:rsidRDefault="004577DE" w:rsidP="004577DE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Hypothesis </w:t>
      </w:r>
      <w:r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1b</w:t>
      </w: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 was not supported. </w:t>
      </w:r>
    </w:p>
    <w:p w14:paraId="3CB22AD2" w14:textId="40D6E99C" w:rsidR="004577DE" w:rsidRDefault="004577DE" w:rsidP="004577DE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</w:rPr>
      </w:pPr>
      <w:r>
        <w:rPr>
          <w:rFonts w:asciiTheme="majorBidi" w:hAnsiTheme="majorBidi" w:cstheme="majorBidi"/>
          <w:b/>
          <w:bCs/>
          <w:color w:val="333333"/>
        </w:rPr>
        <w:br w:type="page"/>
      </w:r>
    </w:p>
    <w:p w14:paraId="42AFEA5D" w14:textId="77777777" w:rsidR="004577DE" w:rsidRPr="00C51C46" w:rsidRDefault="004577DE" w:rsidP="004577DE">
      <w:pPr>
        <w:rPr>
          <w:rFonts w:asciiTheme="majorBidi" w:hAnsiTheme="majorBidi" w:cstheme="majorBidi"/>
          <w:b/>
          <w:bCs/>
          <w:i/>
          <w:iCs/>
        </w:rPr>
      </w:pPr>
      <w:r w:rsidRPr="00C51C46">
        <w:rPr>
          <w:rFonts w:asciiTheme="majorBidi" w:hAnsiTheme="majorBidi" w:cstheme="majorBidi"/>
          <w:b/>
          <w:bCs/>
          <w:i/>
          <w:iCs/>
        </w:rPr>
        <w:lastRenderedPageBreak/>
        <w:t xml:space="preserve">H2b. </w:t>
      </w:r>
      <w:r>
        <w:rPr>
          <w:rFonts w:asciiTheme="majorBidi" w:hAnsiTheme="majorBidi" w:cstheme="majorBidi"/>
          <w:b/>
          <w:bCs/>
          <w:i/>
          <w:iCs/>
        </w:rPr>
        <w:t xml:space="preserve">Low police ineffectiveness </w:t>
      </w:r>
      <w:r w:rsidRPr="00C51C46">
        <w:rPr>
          <w:rFonts w:asciiTheme="majorBidi" w:hAnsiTheme="majorBidi" w:cstheme="majorBidi"/>
          <w:b/>
          <w:bCs/>
          <w:i/>
          <w:iCs/>
        </w:rPr>
        <w:t xml:space="preserve">will lead </w:t>
      </w:r>
      <w:r>
        <w:rPr>
          <w:rFonts w:asciiTheme="majorBidi" w:hAnsiTheme="majorBidi" w:cstheme="majorBidi"/>
          <w:b/>
          <w:bCs/>
          <w:i/>
          <w:iCs/>
        </w:rPr>
        <w:t xml:space="preserve">to </w:t>
      </w:r>
      <w:r w:rsidRPr="00C51C46">
        <w:rPr>
          <w:rFonts w:asciiTheme="majorBidi" w:hAnsiTheme="majorBidi" w:cstheme="majorBidi"/>
          <w:b/>
          <w:bCs/>
          <w:i/>
          <w:iCs/>
        </w:rPr>
        <w:t xml:space="preserve">stronger aggressive confrontation through increased endorsement of </w:t>
      </w:r>
      <w:proofErr w:type="spellStart"/>
      <w:r w:rsidRPr="00C51C46">
        <w:rPr>
          <w:rFonts w:asciiTheme="majorBidi" w:hAnsiTheme="majorBidi" w:cstheme="majorBidi"/>
          <w:b/>
          <w:bCs/>
          <w:i/>
          <w:iCs/>
        </w:rPr>
        <w:t>honor</w:t>
      </w:r>
      <w:proofErr w:type="spellEnd"/>
      <w:r w:rsidRPr="00C51C46"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  <w:b/>
          <w:bCs/>
          <w:i/>
          <w:iCs/>
        </w:rPr>
        <w:t>values</w:t>
      </w:r>
      <w:r w:rsidRPr="00C51C46">
        <w:rPr>
          <w:rFonts w:asciiTheme="majorBidi" w:hAnsiTheme="majorBidi" w:cstheme="majorBidi"/>
          <w:b/>
          <w:bCs/>
          <w:i/>
          <w:iCs/>
        </w:rPr>
        <w:t xml:space="preserve"> on retaliation.</w:t>
      </w:r>
    </w:p>
    <w:p w14:paraId="5BE3D812" w14:textId="0B163EB9" w:rsidR="004577DE" w:rsidRPr="004577DE" w:rsidRDefault="004577DE" w:rsidP="004577DE">
      <w:pPr>
        <w:spacing w:before="100" w:beforeAutospacing="1" w:after="180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"/>
        <w:gridCol w:w="186"/>
        <w:gridCol w:w="792"/>
        <w:gridCol w:w="204"/>
        <w:gridCol w:w="675"/>
        <w:gridCol w:w="186"/>
        <w:gridCol w:w="902"/>
        <w:gridCol w:w="249"/>
        <w:gridCol w:w="936"/>
        <w:gridCol w:w="249"/>
        <w:gridCol w:w="650"/>
        <w:gridCol w:w="186"/>
        <w:gridCol w:w="578"/>
        <w:gridCol w:w="201"/>
      </w:tblGrid>
      <w:tr w:rsidR="004577DE" w:rsidRPr="004577DE" w14:paraId="442AA04C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EE50CD8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Mediation Estimates</w:t>
            </w:r>
          </w:p>
        </w:tc>
      </w:tr>
      <w:tr w:rsidR="004577DE" w:rsidRPr="004577DE" w14:paraId="26A9C73C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5457AE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B48068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AEF995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577DE" w:rsidRPr="004577DE" w14:paraId="6B25A577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4D173F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81AC8B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C53679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C7A1F7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9D4AAF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470022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DCC2AF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77DE" w:rsidRPr="004577DE" w14:paraId="1602D9F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49A3AB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189E15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753FA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16DF9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BED6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1EA06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CFE3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B159A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81A3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216E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54955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F2487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365A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EFC91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79B5B41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6FB0D2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F1999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E5A3A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C30EF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0D08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D700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EF052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A639E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859B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6928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11199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FA52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3E8C5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B165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5606944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C9D88D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85741C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C43CA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0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587EE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095DC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5E75E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DEE38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CAC6F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400E2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6B6ED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88204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4BD68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72E25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62453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31EBAAD7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72D895" w14:textId="77777777" w:rsidR="004577DE" w:rsidRPr="004577DE" w:rsidRDefault="004577DE" w:rsidP="004577DE">
            <w:pPr>
              <w:rPr>
                <w:sz w:val="20"/>
                <w:szCs w:val="20"/>
              </w:rPr>
            </w:pPr>
          </w:p>
        </w:tc>
      </w:tr>
    </w:tbl>
    <w:p w14:paraId="3905C45C" w14:textId="77777777" w:rsidR="004577DE" w:rsidRPr="004577DE" w:rsidRDefault="004577DE" w:rsidP="004577D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577DE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8"/>
        <w:gridCol w:w="186"/>
        <w:gridCol w:w="246"/>
        <w:gridCol w:w="156"/>
        <w:gridCol w:w="1012"/>
        <w:gridCol w:w="186"/>
        <w:gridCol w:w="792"/>
        <w:gridCol w:w="204"/>
        <w:gridCol w:w="675"/>
        <w:gridCol w:w="186"/>
        <w:gridCol w:w="812"/>
        <w:gridCol w:w="231"/>
        <w:gridCol w:w="859"/>
        <w:gridCol w:w="231"/>
        <w:gridCol w:w="675"/>
        <w:gridCol w:w="186"/>
        <w:gridCol w:w="640"/>
        <w:gridCol w:w="201"/>
      </w:tblGrid>
      <w:tr w:rsidR="004577DE" w:rsidRPr="004577DE" w14:paraId="2B3996A0" w14:textId="77777777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D4AD77D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Path Estimates</w:t>
            </w:r>
          </w:p>
        </w:tc>
      </w:tr>
      <w:tr w:rsidR="004577DE" w:rsidRPr="004577DE" w14:paraId="6D773AC0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544526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EDB884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CC8782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577DE" w:rsidRPr="004577DE" w14:paraId="01FEAFC1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15BE41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73089AB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1E5EF4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2D9DD1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0C3956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006CFC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61EA18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5E7FCD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599039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77DE" w:rsidRPr="004577DE" w14:paraId="54F529B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A938CF" w14:textId="0D7B4AA6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F531CB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9842C5C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EA6A9AE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82D09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Reta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48E48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33C1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A539B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2EE0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25B4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3CF3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13B8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85C65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2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6F41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DD86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8422B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58A6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B277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256DBF0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D26A5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Reta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D05C63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27510A4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00C32C6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04D5E9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F086A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4289E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109A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C485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0061C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B3511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3B356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D6E6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6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1ADD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7759C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21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B785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3732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63E3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00A8172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45B9AB" w14:textId="48D383C4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F0BE52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55C22A87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14E6559C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6F0FF8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C4962E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C22A9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0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E7DDE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39EAD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F261B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9A904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9CD61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CD3CD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A2F45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83B1E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4CA2A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0932F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F60EF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5D07AA2D" w14:textId="77777777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8C3630" w14:textId="77777777" w:rsidR="004577DE" w:rsidRPr="004577DE" w:rsidRDefault="004577DE" w:rsidP="004577DE">
            <w:pPr>
              <w:rPr>
                <w:sz w:val="20"/>
                <w:szCs w:val="20"/>
              </w:rPr>
            </w:pPr>
          </w:p>
        </w:tc>
      </w:tr>
    </w:tbl>
    <w:p w14:paraId="0A186461" w14:textId="77777777" w:rsidR="004577DE" w:rsidRPr="004577DE" w:rsidRDefault="004577DE" w:rsidP="004577D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577DE">
        <w:rPr>
          <w:rFonts w:ascii="Segoe UI" w:hAnsi="Segoe UI" w:cs="Segoe UI"/>
          <w:color w:val="333333"/>
          <w:sz w:val="18"/>
          <w:szCs w:val="18"/>
        </w:rPr>
        <w:t> </w:t>
      </w:r>
    </w:p>
    <w:p w14:paraId="5295514B" w14:textId="0B99F6C5" w:rsidR="004577DE" w:rsidRDefault="004577DE" w:rsidP="004577DE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Hypothesis </w:t>
      </w:r>
      <w:r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2b</w:t>
      </w: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 was not supported. </w:t>
      </w:r>
    </w:p>
    <w:p w14:paraId="0FCCE668" w14:textId="7A6FFB68" w:rsidR="004577DE" w:rsidRDefault="004577DE" w:rsidP="004577DE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</w:rPr>
      </w:pPr>
      <w:r>
        <w:rPr>
          <w:rFonts w:asciiTheme="majorBidi" w:hAnsiTheme="majorBidi" w:cstheme="majorBidi"/>
          <w:b/>
          <w:bCs/>
          <w:color w:val="333333"/>
        </w:rPr>
        <w:br w:type="page"/>
      </w:r>
    </w:p>
    <w:p w14:paraId="4577EE85" w14:textId="77777777" w:rsidR="004577DE" w:rsidRPr="00C51C46" w:rsidRDefault="004577DE" w:rsidP="004577DE">
      <w:pPr>
        <w:spacing w:before="100" w:beforeAutospacing="1" w:after="100" w:afterAutospacing="1"/>
        <w:rPr>
          <w:rFonts w:asciiTheme="majorBidi" w:hAnsiTheme="majorBidi" w:cstheme="majorBidi"/>
          <w:b/>
          <w:bCs/>
          <w:i/>
          <w:iCs/>
          <w:color w:val="333333"/>
        </w:rPr>
      </w:pPr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lastRenderedPageBreak/>
        <w:t xml:space="preserve">H3b. </w:t>
      </w:r>
      <w:r>
        <w:rPr>
          <w:rFonts w:asciiTheme="majorBidi" w:hAnsiTheme="majorBidi" w:cstheme="majorBidi"/>
          <w:b/>
          <w:bCs/>
          <w:i/>
          <w:iCs/>
          <w:color w:val="333333"/>
        </w:rPr>
        <w:t>H</w:t>
      </w:r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t xml:space="preserve">igh economic </w:t>
      </w:r>
      <w:r>
        <w:rPr>
          <w:rFonts w:asciiTheme="majorBidi" w:hAnsiTheme="majorBidi" w:cstheme="majorBidi"/>
          <w:b/>
          <w:bCs/>
          <w:i/>
          <w:iCs/>
          <w:color w:val="333333"/>
        </w:rPr>
        <w:t>threat</w:t>
      </w:r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t xml:space="preserve"> will lead </w:t>
      </w:r>
      <w:r>
        <w:rPr>
          <w:rFonts w:asciiTheme="majorBidi" w:hAnsiTheme="majorBidi" w:cstheme="majorBidi"/>
          <w:b/>
          <w:bCs/>
          <w:i/>
          <w:iCs/>
          <w:color w:val="333333"/>
        </w:rPr>
        <w:t xml:space="preserve">to </w:t>
      </w:r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t xml:space="preserve">stronger non-aggressive confrontation through increased endorsement of </w:t>
      </w:r>
      <w:proofErr w:type="spellStart"/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t>honor</w:t>
      </w:r>
      <w:proofErr w:type="spellEnd"/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color w:val="333333"/>
        </w:rPr>
        <w:t>values</w:t>
      </w:r>
      <w:r w:rsidRPr="00094E98">
        <w:rPr>
          <w:rFonts w:asciiTheme="majorBidi" w:hAnsiTheme="majorBidi" w:cstheme="majorBidi"/>
          <w:b/>
          <w:bCs/>
          <w:i/>
          <w:iCs/>
          <w:color w:val="333333"/>
        </w:rPr>
        <w:t xml:space="preserve"> on family reputation.</w:t>
      </w:r>
    </w:p>
    <w:p w14:paraId="66041639" w14:textId="1862862E" w:rsidR="004577DE" w:rsidRPr="004577DE" w:rsidRDefault="004577DE" w:rsidP="004577DE">
      <w:pPr>
        <w:spacing w:before="100" w:beforeAutospacing="1" w:after="180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"/>
        <w:gridCol w:w="186"/>
        <w:gridCol w:w="792"/>
        <w:gridCol w:w="204"/>
        <w:gridCol w:w="675"/>
        <w:gridCol w:w="186"/>
        <w:gridCol w:w="979"/>
        <w:gridCol w:w="237"/>
        <w:gridCol w:w="884"/>
        <w:gridCol w:w="237"/>
        <w:gridCol w:w="650"/>
        <w:gridCol w:w="186"/>
        <w:gridCol w:w="578"/>
        <w:gridCol w:w="201"/>
      </w:tblGrid>
      <w:tr w:rsidR="004577DE" w:rsidRPr="004577DE" w14:paraId="27BC34D1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5D56CD0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Mediation Estimates</w:t>
            </w:r>
          </w:p>
        </w:tc>
      </w:tr>
      <w:tr w:rsidR="004577DE" w:rsidRPr="004577DE" w14:paraId="7E2BAEBD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42F3D0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90741C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C3589F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577DE" w:rsidRPr="004577DE" w14:paraId="386DA085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DB86D6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D0BB73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B4006C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80FA50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0FA90D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D53754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B88906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77DE" w:rsidRPr="004577DE" w14:paraId="235F753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B3D306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B37CAC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2B71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7AB4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72912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37F85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3DD8C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B2F73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C3E1A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4708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D339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BFCEA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672D4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237B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41AAF8A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098BF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0A218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729D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FDF78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0CB8C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19648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1D49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5D7B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12AB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FD6B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8DF5F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1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21CE6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774A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2BF1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183E20E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120A30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1DC660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50432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2C95F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8309E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202B4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29116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3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8D17E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DB967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285C5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6BAB9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1.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A33B1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1EBCC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3C9C2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59745528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8167B5" w14:textId="77777777" w:rsidR="004577DE" w:rsidRPr="004577DE" w:rsidRDefault="004577DE" w:rsidP="004577DE">
            <w:pPr>
              <w:rPr>
                <w:sz w:val="20"/>
                <w:szCs w:val="20"/>
              </w:rPr>
            </w:pPr>
          </w:p>
        </w:tc>
      </w:tr>
    </w:tbl>
    <w:p w14:paraId="5EF3C788" w14:textId="77777777" w:rsidR="004577DE" w:rsidRPr="004577DE" w:rsidRDefault="004577DE" w:rsidP="004577D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577DE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187"/>
        <w:gridCol w:w="246"/>
        <w:gridCol w:w="156"/>
        <w:gridCol w:w="1345"/>
        <w:gridCol w:w="186"/>
        <w:gridCol w:w="792"/>
        <w:gridCol w:w="204"/>
        <w:gridCol w:w="675"/>
        <w:gridCol w:w="186"/>
        <w:gridCol w:w="772"/>
        <w:gridCol w:w="223"/>
        <w:gridCol w:w="825"/>
        <w:gridCol w:w="222"/>
        <w:gridCol w:w="619"/>
        <w:gridCol w:w="186"/>
        <w:gridCol w:w="640"/>
        <w:gridCol w:w="201"/>
      </w:tblGrid>
      <w:tr w:rsidR="004577DE" w:rsidRPr="004577DE" w14:paraId="65E968CC" w14:textId="77777777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93A8ABE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Path Estimates</w:t>
            </w:r>
          </w:p>
        </w:tc>
      </w:tr>
      <w:tr w:rsidR="004577DE" w:rsidRPr="004577DE" w14:paraId="58EA2FB7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6648C7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02DEFF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31BB45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577DE" w:rsidRPr="004577DE" w14:paraId="184C5F2F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355DAB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95728F6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CB35EA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E035F7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83040B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3F067D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E8EA36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6DFCC0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861124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77DE" w:rsidRPr="004577DE" w14:paraId="5E92A23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C3E07" w14:textId="3F018DF3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1475F9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9FEACB8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A34F1D3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2E0377" w14:textId="5E222204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Family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Re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7E7F0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9B7D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2E317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2C2F7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6D47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164B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0D27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7C65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2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9216D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3C26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C6948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3D037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B9DE5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65F98E4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5FB43" w14:textId="5E7FCABE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Family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Re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506AA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FBD92FB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6BC7E53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71981" w14:textId="4FBD2F2C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No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n-</w:t>
            </w: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AA6486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DF296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3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4C55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266E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37C4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34BB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7D885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E48D6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3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10B44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E0F32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9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D774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5197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F833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4675CC1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D4F817" w14:textId="27D03DB2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Financial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Thr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3E5535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3C57BDB4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0D156801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439807" w14:textId="7ADB8FCE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No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2BF7B9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CB2A0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17523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BAC66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59AC7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39B04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2BD72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EAB53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36A69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A2D89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1.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5CB10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FF9FD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A426E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6D523227" w14:textId="77777777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23ED45" w14:textId="77777777" w:rsidR="004577DE" w:rsidRPr="004577DE" w:rsidRDefault="004577DE" w:rsidP="004577DE">
            <w:pPr>
              <w:rPr>
                <w:sz w:val="20"/>
                <w:szCs w:val="20"/>
              </w:rPr>
            </w:pPr>
          </w:p>
        </w:tc>
      </w:tr>
    </w:tbl>
    <w:p w14:paraId="055AE3F4" w14:textId="77777777" w:rsidR="004577DE" w:rsidRPr="004577DE" w:rsidRDefault="004577DE" w:rsidP="004577D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577DE">
        <w:rPr>
          <w:rFonts w:ascii="Segoe UI" w:hAnsi="Segoe UI" w:cs="Segoe UI"/>
          <w:color w:val="333333"/>
          <w:sz w:val="18"/>
          <w:szCs w:val="18"/>
        </w:rPr>
        <w:t> </w:t>
      </w:r>
    </w:p>
    <w:p w14:paraId="3CC99E7C" w14:textId="146E0AD3" w:rsidR="004577DE" w:rsidRDefault="004577DE" w:rsidP="004577DE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Hypothesis </w:t>
      </w:r>
      <w:r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3b</w:t>
      </w: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 was not supported. </w:t>
      </w:r>
    </w:p>
    <w:p w14:paraId="350CC1EA" w14:textId="641DEA6B" w:rsidR="004577DE" w:rsidRDefault="004577DE" w:rsidP="004577DE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</w:rPr>
      </w:pPr>
      <w:r>
        <w:rPr>
          <w:rFonts w:asciiTheme="majorBidi" w:hAnsiTheme="majorBidi" w:cstheme="majorBidi"/>
          <w:b/>
          <w:bCs/>
          <w:color w:val="333333"/>
        </w:rPr>
        <w:br w:type="page"/>
      </w:r>
    </w:p>
    <w:p w14:paraId="0AC36E7E" w14:textId="77777777" w:rsidR="004577DE" w:rsidRDefault="004577DE" w:rsidP="004577DE">
      <w:pPr>
        <w:rPr>
          <w:rFonts w:asciiTheme="majorBidi" w:hAnsiTheme="majorBidi" w:cstheme="majorBidi"/>
          <w:b/>
          <w:bCs/>
          <w:i/>
          <w:iCs/>
        </w:rPr>
      </w:pPr>
      <w:r w:rsidRPr="00094E98">
        <w:rPr>
          <w:rFonts w:asciiTheme="majorBidi" w:hAnsiTheme="majorBidi" w:cstheme="majorBidi"/>
          <w:b/>
          <w:bCs/>
          <w:i/>
          <w:iCs/>
        </w:rPr>
        <w:lastRenderedPageBreak/>
        <w:t xml:space="preserve">H4b. </w:t>
      </w:r>
      <w:r>
        <w:rPr>
          <w:rFonts w:asciiTheme="majorBidi" w:hAnsiTheme="majorBidi" w:cstheme="majorBidi"/>
          <w:b/>
          <w:bCs/>
          <w:i/>
          <w:iCs/>
        </w:rPr>
        <w:t>Low police effectiveness</w:t>
      </w:r>
      <w:r w:rsidRPr="00094E98">
        <w:rPr>
          <w:rFonts w:asciiTheme="majorBidi" w:hAnsiTheme="majorBidi" w:cstheme="majorBidi"/>
          <w:b/>
          <w:bCs/>
          <w:i/>
          <w:iCs/>
        </w:rPr>
        <w:t xml:space="preserve"> will lead stronger non-aggressive confrontation through increased endorsement of </w:t>
      </w:r>
      <w:proofErr w:type="spellStart"/>
      <w:r w:rsidRPr="00094E98">
        <w:rPr>
          <w:rFonts w:asciiTheme="majorBidi" w:hAnsiTheme="majorBidi" w:cstheme="majorBidi"/>
          <w:b/>
          <w:bCs/>
          <w:i/>
          <w:iCs/>
        </w:rPr>
        <w:t>honor</w:t>
      </w:r>
      <w:proofErr w:type="spellEnd"/>
      <w:r w:rsidRPr="00094E98"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  <w:b/>
          <w:bCs/>
          <w:i/>
          <w:iCs/>
        </w:rPr>
        <w:t>values</w:t>
      </w:r>
      <w:r w:rsidRPr="00094E98">
        <w:rPr>
          <w:rFonts w:asciiTheme="majorBidi" w:hAnsiTheme="majorBidi" w:cstheme="majorBidi"/>
          <w:b/>
          <w:bCs/>
          <w:i/>
          <w:iCs/>
        </w:rPr>
        <w:t xml:space="preserve"> on family reputation.</w:t>
      </w:r>
    </w:p>
    <w:p w14:paraId="632683E0" w14:textId="2D46FD7A" w:rsidR="004577DE" w:rsidRPr="004577DE" w:rsidRDefault="004577DE" w:rsidP="004577DE">
      <w:pPr>
        <w:spacing w:before="100" w:beforeAutospacing="1" w:after="180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"/>
        <w:gridCol w:w="186"/>
        <w:gridCol w:w="792"/>
        <w:gridCol w:w="204"/>
        <w:gridCol w:w="675"/>
        <w:gridCol w:w="186"/>
        <w:gridCol w:w="979"/>
        <w:gridCol w:w="237"/>
        <w:gridCol w:w="884"/>
        <w:gridCol w:w="237"/>
        <w:gridCol w:w="650"/>
        <w:gridCol w:w="186"/>
        <w:gridCol w:w="578"/>
        <w:gridCol w:w="201"/>
      </w:tblGrid>
      <w:tr w:rsidR="004577DE" w:rsidRPr="004577DE" w14:paraId="65AAB3EC" w14:textId="7777777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79E0ECD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Mediation Estimates</w:t>
            </w:r>
          </w:p>
        </w:tc>
      </w:tr>
      <w:tr w:rsidR="004577DE" w:rsidRPr="004577DE" w14:paraId="7FC24E33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C562B0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67E0BE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259498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577DE" w:rsidRPr="004577DE" w14:paraId="342EF2AD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3F0990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5ED012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613EEC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B7AB4B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3321A2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9DFEF8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4B5600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77DE" w:rsidRPr="004577DE" w14:paraId="567E8FA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20A4ED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3D5E9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2463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CFF3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7498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4C9F80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FDB1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43F1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64C3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6F6E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D9FD3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3FAE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4D342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78E6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14D3EE5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B01FE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849CF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E4708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BEAFB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78E7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D151A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67F7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58FA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4470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C5466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A06F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1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980F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B4E0F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732C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10797A2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6B1E41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746241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EA2BC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9D8AA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DC954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570374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2C6A5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3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F9109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FDF0B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081BA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19D5F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1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317D8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AA85D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DDF12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340DDB2E" w14:textId="7777777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4EFB5D" w14:textId="77777777" w:rsidR="004577DE" w:rsidRPr="004577DE" w:rsidRDefault="004577DE" w:rsidP="004577DE">
            <w:pPr>
              <w:rPr>
                <w:sz w:val="20"/>
                <w:szCs w:val="20"/>
              </w:rPr>
            </w:pPr>
          </w:p>
        </w:tc>
      </w:tr>
    </w:tbl>
    <w:p w14:paraId="129E36A0" w14:textId="77777777" w:rsidR="004577DE" w:rsidRPr="004577DE" w:rsidRDefault="004577DE" w:rsidP="004577D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577DE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6"/>
        <w:gridCol w:w="186"/>
        <w:gridCol w:w="246"/>
        <w:gridCol w:w="156"/>
        <w:gridCol w:w="1309"/>
        <w:gridCol w:w="186"/>
        <w:gridCol w:w="792"/>
        <w:gridCol w:w="204"/>
        <w:gridCol w:w="675"/>
        <w:gridCol w:w="186"/>
        <w:gridCol w:w="752"/>
        <w:gridCol w:w="220"/>
        <w:gridCol w:w="808"/>
        <w:gridCol w:w="218"/>
        <w:gridCol w:w="615"/>
        <w:gridCol w:w="186"/>
        <w:gridCol w:w="640"/>
        <w:gridCol w:w="201"/>
      </w:tblGrid>
      <w:tr w:rsidR="004577DE" w:rsidRPr="004577DE" w14:paraId="2068F70A" w14:textId="77777777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AA25378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Path Estimates</w:t>
            </w:r>
          </w:p>
        </w:tc>
      </w:tr>
      <w:tr w:rsidR="004577DE" w:rsidRPr="004577DE" w14:paraId="23C15BA0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DA094E" w14:textId="77777777" w:rsidR="004577DE" w:rsidRPr="004577DE" w:rsidRDefault="004577DE" w:rsidP="004577D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A3EAE6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77533E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577DE" w:rsidRPr="004577DE" w14:paraId="7632ED50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E4C465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24F242B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2B586B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EBCFB3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8BBCCD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D6D5D8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D6A35A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456C0B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4EAC40" w14:textId="77777777" w:rsidR="004577DE" w:rsidRPr="004577DE" w:rsidRDefault="004577DE" w:rsidP="004577D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77DE" w:rsidRPr="004577DE" w14:paraId="61C5F77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6FCA4" w14:textId="454C18AE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Police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6ECAE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642A586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5D50F78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F704C" w14:textId="135BA0C8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Family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Re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3D746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A64CB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A738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EFAD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39695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8BE02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391C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9BABE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3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1E6A0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D64F5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F347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7CB45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1F31CA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1ED6795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344FC" w14:textId="3D33DCC4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Family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Re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A263A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D495F22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2D36095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D2E0A" w14:textId="09A92951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No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4BFD7E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885A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CC21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EFE04D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7CB6EC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26A7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BB5FF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C1ABC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3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8280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5508A8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9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A0CF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113EC5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A1E4E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2A88AD1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FA8E4C" w14:textId="737A685F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Police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Effect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31C536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7F678D04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4299E1F1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7DAE66" w14:textId="3A02EDB6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No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Aggre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983C5A" w14:textId="77777777" w:rsidR="004577DE" w:rsidRPr="004577DE" w:rsidRDefault="004577DE" w:rsidP="004577D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4FEC2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1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22D156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C582D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387D11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22D9A7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0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04CBC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09C77E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0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36E379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C1635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-1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0DA86B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031592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577DE">
              <w:rPr>
                <w:rFonts w:ascii="Segoe UI" w:hAnsi="Segoe UI" w:cs="Segoe UI"/>
                <w:color w:val="333333"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5F4FE3" w14:textId="77777777" w:rsidR="004577DE" w:rsidRPr="004577DE" w:rsidRDefault="004577DE" w:rsidP="004577D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4577DE" w14:paraId="4D92AE8D" w14:textId="77777777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8659F07" w14:textId="77777777" w:rsidR="004577DE" w:rsidRPr="004577DE" w:rsidRDefault="004577DE" w:rsidP="004577DE">
            <w:pPr>
              <w:rPr>
                <w:sz w:val="20"/>
                <w:szCs w:val="20"/>
              </w:rPr>
            </w:pPr>
          </w:p>
        </w:tc>
      </w:tr>
    </w:tbl>
    <w:p w14:paraId="0F3F3D5A" w14:textId="77777777" w:rsidR="004577DE" w:rsidRPr="004577DE" w:rsidRDefault="004577DE" w:rsidP="004577D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577DE">
        <w:rPr>
          <w:rFonts w:ascii="Segoe UI" w:hAnsi="Segoe UI" w:cs="Segoe UI"/>
          <w:color w:val="333333"/>
          <w:sz w:val="18"/>
          <w:szCs w:val="18"/>
        </w:rPr>
        <w:t> </w:t>
      </w:r>
    </w:p>
    <w:p w14:paraId="75C65F1F" w14:textId="5B2E82E4" w:rsidR="004577DE" w:rsidRDefault="004577DE" w:rsidP="004577DE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</w:pP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Hypothesis </w:t>
      </w:r>
      <w:r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>4b</w:t>
      </w:r>
      <w:r w:rsidRPr="00C51C46">
        <w:rPr>
          <w:rFonts w:asciiTheme="majorBidi" w:hAnsiTheme="majorBidi" w:cstheme="majorBidi"/>
          <w:b/>
          <w:bCs/>
          <w:color w:val="333333"/>
          <w:sz w:val="22"/>
          <w:szCs w:val="22"/>
          <w:u w:val="single"/>
        </w:rPr>
        <w:t xml:space="preserve"> was not supported. </w:t>
      </w:r>
    </w:p>
    <w:p w14:paraId="6AB70839" w14:textId="2C373E68" w:rsidR="004577DE" w:rsidRDefault="004577DE" w:rsidP="004577DE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</w:rPr>
      </w:pPr>
      <w:r>
        <w:rPr>
          <w:rFonts w:asciiTheme="majorBidi" w:hAnsiTheme="majorBidi" w:cstheme="majorBidi"/>
          <w:b/>
          <w:bCs/>
          <w:color w:val="333333"/>
        </w:rPr>
        <w:br w:type="page"/>
      </w:r>
    </w:p>
    <w:p w14:paraId="6EA5AB9B" w14:textId="77777777" w:rsidR="004577DE" w:rsidRDefault="004577DE" w:rsidP="004577D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tudy 3: Explanatory Experimental Findings on Avoidance / Humour</w:t>
      </w:r>
    </w:p>
    <w:p w14:paraId="64B53E16" w14:textId="77777777" w:rsidR="004577DE" w:rsidRPr="00922B82" w:rsidRDefault="004577DE" w:rsidP="004577DE">
      <w:pPr>
        <w:spacing w:before="100" w:beforeAutospacing="1" w:after="180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186"/>
        <w:gridCol w:w="1510"/>
        <w:gridCol w:w="186"/>
        <w:gridCol w:w="735"/>
        <w:gridCol w:w="211"/>
        <w:gridCol w:w="578"/>
        <w:gridCol w:w="201"/>
      </w:tblGrid>
      <w:tr w:rsidR="004577DE" w:rsidRPr="00922B82" w14:paraId="7A62079D" w14:textId="77777777" w:rsidTr="005B77B5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81BB7AC" w14:textId="77777777" w:rsidR="004577DE" w:rsidRPr="00922B82" w:rsidRDefault="004577DE" w:rsidP="005B77B5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Independent Samples T-Test</w:t>
            </w:r>
          </w:p>
        </w:tc>
      </w:tr>
      <w:tr w:rsidR="004577DE" w:rsidRPr="00922B82" w14:paraId="7DE7C8A6" w14:textId="77777777" w:rsidTr="005B77B5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CB12D7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9E7EE0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7616C3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542A4D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77DE" w:rsidRPr="00922B82" w14:paraId="6BEBE13A" w14:textId="77777777" w:rsidTr="005B77B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099219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Avoida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e / H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36A46B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4E86D2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96F9FC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010E45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45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8D18C0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FB539F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C3B462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922B82" w14:paraId="694A73B7" w14:textId="77777777" w:rsidTr="005B77B5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2C65CE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Note. Hₐ μ </w:t>
            </w:r>
            <w:r w:rsidRPr="00922B82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Low</w:t>
            </w: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≠ μ </w:t>
            </w:r>
            <w:r w:rsidRPr="00922B82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High</w:t>
            </w:r>
          </w:p>
        </w:tc>
      </w:tr>
      <w:tr w:rsidR="004577DE" w:rsidRPr="00922B82" w14:paraId="6334AC0E" w14:textId="77777777" w:rsidTr="005B77B5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8461230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76B96F26" w14:textId="77777777" w:rsidR="004577DE" w:rsidRPr="00922B82" w:rsidRDefault="004577DE" w:rsidP="004577D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922B82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186"/>
        <w:gridCol w:w="1823"/>
        <w:gridCol w:w="186"/>
        <w:gridCol w:w="442"/>
        <w:gridCol w:w="186"/>
        <w:gridCol w:w="540"/>
        <w:gridCol w:w="206"/>
        <w:gridCol w:w="660"/>
        <w:gridCol w:w="248"/>
        <w:gridCol w:w="481"/>
        <w:gridCol w:w="186"/>
        <w:gridCol w:w="675"/>
        <w:gridCol w:w="201"/>
      </w:tblGrid>
      <w:tr w:rsidR="004577DE" w:rsidRPr="00922B82" w14:paraId="22F7DBB4" w14:textId="77777777" w:rsidTr="005B77B5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2E9EB62" w14:textId="77777777" w:rsidR="004577DE" w:rsidRPr="00922B82" w:rsidRDefault="004577DE" w:rsidP="005B77B5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Group Descriptives</w:t>
            </w:r>
          </w:p>
        </w:tc>
      </w:tr>
      <w:tr w:rsidR="004577DE" w:rsidRPr="00922B82" w14:paraId="68ABB1DC" w14:textId="77777777" w:rsidTr="005B77B5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B45EB6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A2292F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12CB56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0F8538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76B385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D1F107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1848C0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</w:tr>
      <w:tr w:rsidR="004577DE" w:rsidRPr="00922B82" w14:paraId="353F88FC" w14:textId="77777777" w:rsidTr="005B77B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D32309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Avoida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e / Hum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F3C924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83EBF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Low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C08F8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0D501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B86913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3ABFB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09B139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0A6E9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FEBE6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99352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55968A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D1F99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0.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206E6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922B82" w14:paraId="292F672A" w14:textId="77777777" w:rsidTr="005B77B5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617706CF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4D162E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High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inancial Thr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58BA86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F8A264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7A8589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619CE2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CC41D9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070111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1C0BDD8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3FEB0C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29148F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068CB1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501480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922B82" w14:paraId="75B4CD09" w14:textId="77777777" w:rsidTr="005B77B5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9588FB" w14:textId="77777777" w:rsidR="004577DE" w:rsidRPr="00922B82" w:rsidRDefault="004577DE" w:rsidP="005B77B5">
            <w:pPr>
              <w:rPr>
                <w:sz w:val="20"/>
                <w:szCs w:val="20"/>
              </w:rPr>
            </w:pPr>
          </w:p>
        </w:tc>
      </w:tr>
    </w:tbl>
    <w:p w14:paraId="342AD9E4" w14:textId="77777777" w:rsidR="004577DE" w:rsidRPr="00922B82" w:rsidRDefault="004577DE" w:rsidP="004577D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922B82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186"/>
        <w:gridCol w:w="1510"/>
        <w:gridCol w:w="186"/>
        <w:gridCol w:w="735"/>
        <w:gridCol w:w="211"/>
        <w:gridCol w:w="578"/>
        <w:gridCol w:w="201"/>
      </w:tblGrid>
      <w:tr w:rsidR="004577DE" w:rsidRPr="00922B82" w14:paraId="7359160D" w14:textId="77777777" w:rsidTr="005B77B5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AF5D0D3" w14:textId="77777777" w:rsidR="004577DE" w:rsidRPr="00922B82" w:rsidRDefault="004577DE" w:rsidP="005B77B5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Independent Samples T-Test</w:t>
            </w:r>
          </w:p>
        </w:tc>
      </w:tr>
      <w:tr w:rsidR="004577DE" w:rsidRPr="00922B82" w14:paraId="0042F7ED" w14:textId="77777777" w:rsidTr="005B77B5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AFE40A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CC1C16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5E6AA1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2D9F3E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77DE" w:rsidRPr="00922B82" w14:paraId="6CBB560E" w14:textId="77777777" w:rsidTr="005B77B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2DEFE1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Avoida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e / H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5847BC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C4B39E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2B7057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819F6F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45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CE5066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EF222F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FF49B4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922B82" w14:paraId="021B6373" w14:textId="77777777" w:rsidTr="005B77B5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E144DB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Note. Hₐ μ </w:t>
            </w:r>
            <w:r w:rsidRPr="00922B82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Low</w:t>
            </w: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≠ μ </w:t>
            </w:r>
            <w:r w:rsidRPr="00922B82">
              <w:rPr>
                <w:rFonts w:ascii="Segoe UI" w:hAnsi="Segoe UI" w:cs="Segoe UI"/>
                <w:color w:val="333333"/>
                <w:sz w:val="18"/>
                <w:szCs w:val="18"/>
                <w:vertAlign w:val="subscript"/>
              </w:rPr>
              <w:t>High</w:t>
            </w:r>
          </w:p>
        </w:tc>
      </w:tr>
      <w:tr w:rsidR="004577DE" w:rsidRPr="00922B82" w14:paraId="20B5180F" w14:textId="77777777" w:rsidTr="005B77B5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C2D6BE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5E68CA8B" w14:textId="77777777" w:rsidR="004577DE" w:rsidRPr="00922B82" w:rsidRDefault="004577DE" w:rsidP="004577DE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922B82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186"/>
        <w:gridCol w:w="2114"/>
        <w:gridCol w:w="186"/>
        <w:gridCol w:w="442"/>
        <w:gridCol w:w="186"/>
        <w:gridCol w:w="540"/>
        <w:gridCol w:w="206"/>
        <w:gridCol w:w="660"/>
        <w:gridCol w:w="248"/>
        <w:gridCol w:w="481"/>
        <w:gridCol w:w="186"/>
        <w:gridCol w:w="675"/>
        <w:gridCol w:w="201"/>
      </w:tblGrid>
      <w:tr w:rsidR="004577DE" w:rsidRPr="00922B82" w14:paraId="2C1947D1" w14:textId="77777777" w:rsidTr="005B77B5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52F2131" w14:textId="77777777" w:rsidR="004577DE" w:rsidRPr="00922B82" w:rsidRDefault="004577DE" w:rsidP="005B77B5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Group Descriptives</w:t>
            </w:r>
          </w:p>
        </w:tc>
      </w:tr>
      <w:tr w:rsidR="004577DE" w:rsidRPr="00922B82" w14:paraId="2F832C73" w14:textId="77777777" w:rsidTr="005B77B5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E4EFDF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D31AC6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B6F2D3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8E5AC5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3D3AC5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044D24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10330C" w14:textId="77777777" w:rsidR="004577DE" w:rsidRPr="00922B82" w:rsidRDefault="004577DE" w:rsidP="005B77B5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</w:tr>
      <w:tr w:rsidR="004577DE" w:rsidRPr="00922B82" w14:paraId="196F0CE7" w14:textId="77777777" w:rsidTr="005B77B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D107E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Avoida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e / Hum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E8E02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AD392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Low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350A4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9A429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0B60AF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88DE5D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C73F85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DCB1D4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EC3B2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6478E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3B56E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440231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0.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50BB6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922B82" w14:paraId="390E367A" w14:textId="77777777" w:rsidTr="005B77B5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544EADD8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700C96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High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olice Effect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9FBD86" w14:textId="77777777" w:rsidR="004577DE" w:rsidRPr="00922B82" w:rsidRDefault="004577DE" w:rsidP="005B77B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3667CA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388D5F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9438F2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598809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C49F3B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1D6BBA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BAC1D8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AB5E4D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4D79DB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22B82">
              <w:rPr>
                <w:rFonts w:ascii="Segoe UI" w:hAnsi="Segoe UI" w:cs="Segoe UI"/>
                <w:color w:val="333333"/>
                <w:sz w:val="18"/>
                <w:szCs w:val="18"/>
              </w:rPr>
              <w:t>0.0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487DC8" w14:textId="77777777" w:rsidR="004577DE" w:rsidRPr="00922B82" w:rsidRDefault="004577DE" w:rsidP="005B77B5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77DE" w:rsidRPr="00922B82" w14:paraId="26414FEB" w14:textId="77777777" w:rsidTr="005B77B5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4CB179" w14:textId="77777777" w:rsidR="004577DE" w:rsidRPr="00922B82" w:rsidRDefault="004577DE" w:rsidP="005B77B5">
            <w:pPr>
              <w:rPr>
                <w:sz w:val="20"/>
                <w:szCs w:val="20"/>
              </w:rPr>
            </w:pPr>
          </w:p>
        </w:tc>
      </w:tr>
    </w:tbl>
    <w:p w14:paraId="5E61F29F" w14:textId="77777777" w:rsidR="004577DE" w:rsidRPr="004577DE" w:rsidRDefault="004577DE" w:rsidP="004577DE">
      <w:pPr>
        <w:spacing w:before="100" w:beforeAutospacing="1" w:after="100" w:afterAutospacing="1"/>
        <w:rPr>
          <w:rFonts w:asciiTheme="majorBidi" w:hAnsiTheme="majorBidi" w:cstheme="majorBidi"/>
          <w:b/>
          <w:bCs/>
          <w:color w:val="333333"/>
        </w:rPr>
      </w:pPr>
    </w:p>
    <w:sectPr w:rsidR="004577DE" w:rsidRPr="004577DE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2463A" w14:textId="77777777" w:rsidR="008F4C92" w:rsidRDefault="008F4C92" w:rsidP="0002015F">
      <w:r>
        <w:separator/>
      </w:r>
    </w:p>
  </w:endnote>
  <w:endnote w:type="continuationSeparator" w:id="0">
    <w:p w14:paraId="55A4E7DC" w14:textId="77777777" w:rsidR="008F4C92" w:rsidRDefault="008F4C92" w:rsidP="00020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11347241"/>
      <w:docPartObj>
        <w:docPartGallery w:val="Page Numbers (Bottom of Page)"/>
        <w:docPartUnique/>
      </w:docPartObj>
    </w:sdtPr>
    <w:sdtContent>
      <w:p w14:paraId="1C30B03A" w14:textId="05BAD013" w:rsidR="0002015F" w:rsidRDefault="0002015F" w:rsidP="00B178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C7B95DB" w14:textId="77777777" w:rsidR="0002015F" w:rsidRDefault="0002015F" w:rsidP="000201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53430278"/>
      <w:docPartObj>
        <w:docPartGallery w:val="Page Numbers (Bottom of Page)"/>
        <w:docPartUnique/>
      </w:docPartObj>
    </w:sdtPr>
    <w:sdtContent>
      <w:p w14:paraId="7144DA93" w14:textId="42894109" w:rsidR="0002015F" w:rsidRDefault="0002015F" w:rsidP="00B178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308400" w14:textId="77777777" w:rsidR="0002015F" w:rsidRDefault="0002015F" w:rsidP="000201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60DC6" w14:textId="77777777" w:rsidR="008F4C92" w:rsidRDefault="008F4C92" w:rsidP="0002015F">
      <w:r>
        <w:separator/>
      </w:r>
    </w:p>
  </w:footnote>
  <w:footnote w:type="continuationSeparator" w:id="0">
    <w:p w14:paraId="249F41C4" w14:textId="77777777" w:rsidR="008F4C92" w:rsidRDefault="008F4C92" w:rsidP="00020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63F"/>
    <w:rsid w:val="0002015F"/>
    <w:rsid w:val="000374AF"/>
    <w:rsid w:val="00094E98"/>
    <w:rsid w:val="001A563F"/>
    <w:rsid w:val="001D464B"/>
    <w:rsid w:val="004577DE"/>
    <w:rsid w:val="00525991"/>
    <w:rsid w:val="0075576C"/>
    <w:rsid w:val="00895999"/>
    <w:rsid w:val="008F41EA"/>
    <w:rsid w:val="008F4C92"/>
    <w:rsid w:val="00922B82"/>
    <w:rsid w:val="0097390F"/>
    <w:rsid w:val="00C51C46"/>
    <w:rsid w:val="00D2609F"/>
    <w:rsid w:val="00D65831"/>
    <w:rsid w:val="00D978B2"/>
    <w:rsid w:val="00FD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F2721"/>
  <w15:chartTrackingRefBased/>
  <w15:docId w15:val="{354A95D0-E83C-4145-8A88-DD49CE16B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B8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6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6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6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6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6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6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6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6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6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6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6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6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6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6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6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6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6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6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6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5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6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56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63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56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63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56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6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6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63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A563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A5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201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15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20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AB23AD-DC51-354D-A136-2CACC8F94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1</Pages>
  <Words>1534</Words>
  <Characters>874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sal, Mete</dc:creator>
  <cp:keywords/>
  <dc:description/>
  <cp:lastModifiedBy>Uysal, Mete</cp:lastModifiedBy>
  <cp:revision>5</cp:revision>
  <dcterms:created xsi:type="dcterms:W3CDTF">2025-09-29T08:41:00Z</dcterms:created>
  <dcterms:modified xsi:type="dcterms:W3CDTF">2025-11-17T16:22:00Z</dcterms:modified>
</cp:coreProperties>
</file>